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A69DA" w14:textId="77777777" w:rsidR="00F43E86" w:rsidRDefault="002176F6">
      <w:pPr>
        <w:rPr>
          <w:rFonts w:asciiTheme="minorHAnsi" w:hAnsiTheme="minorHAnsi" w:cstheme="minorBidi"/>
        </w:rPr>
      </w:pPr>
      <w:r>
        <w:rPr>
          <w:color w:val="0079BF"/>
          <w:sz w:val="32"/>
          <w:szCs w:val="32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>Gait apraxia evaluation in normal pressure hydrocephalus using inertial sensors. Clinical correlates, ventriculoperitoneal shunt outcomes, and tap-test predictive capacity.</w:t>
      </w:r>
      <w:r>
        <w:rPr>
          <w:color w:val="0079BF"/>
          <w:sz w:val="32"/>
          <w:szCs w:val="3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br/>
      </w:r>
    </w:p>
    <w:p w14:paraId="50E6B14E" w14:textId="7C6469B9" w:rsidR="003D4425" w:rsidRPr="003D4425" w:rsidRDefault="17F16E04" w:rsidP="003D4425">
      <w:pPr>
        <w:pStyle w:val="Titolo1"/>
        <w:rPr>
          <w:rFonts w:asciiTheme="minorHAnsi" w:hAnsiTheme="minorHAnsi" w:cstheme="minorBidi"/>
          <w:sz w:val="24"/>
          <w:szCs w:val="24"/>
          <w:vertAlign w:val="superscript"/>
          <w:lang w:val="it-IT"/>
        </w:rPr>
      </w:pPr>
      <w:r w:rsidRPr="17F16E04">
        <w:rPr>
          <w:rFonts w:asciiTheme="minorHAnsi" w:hAnsiTheme="minorHAnsi" w:cstheme="minorBidi"/>
          <w:sz w:val="24"/>
          <w:szCs w:val="24"/>
          <w:lang w:val="it-IT"/>
        </w:rPr>
        <w:t xml:space="preserve">Alberto Ferrari, David </w:t>
      </w:r>
      <w:proofErr w:type="spellStart"/>
      <w:r w:rsidRPr="17F16E04">
        <w:rPr>
          <w:rFonts w:asciiTheme="minorHAnsi" w:hAnsiTheme="minorHAnsi" w:cstheme="minorBidi"/>
          <w:sz w:val="24"/>
          <w:szCs w:val="24"/>
          <w:lang w:val="it-IT"/>
        </w:rPr>
        <w:t>Milletti</w:t>
      </w:r>
      <w:proofErr w:type="spellEnd"/>
      <w:r w:rsidRPr="17F16E04">
        <w:rPr>
          <w:rFonts w:asciiTheme="minorHAnsi" w:hAnsiTheme="minorHAnsi" w:cstheme="minorBidi"/>
          <w:sz w:val="24"/>
          <w:szCs w:val="24"/>
          <w:lang w:val="it-IT"/>
        </w:rPr>
        <w:t xml:space="preserve">, Pierpaolo Palumbo, Giulia Giannini, Sabina Cevoli, Elena </w:t>
      </w:r>
      <w:proofErr w:type="spellStart"/>
      <w:r w:rsidRPr="17F16E04">
        <w:rPr>
          <w:rFonts w:asciiTheme="minorHAnsi" w:hAnsiTheme="minorHAnsi" w:cstheme="minorBidi"/>
          <w:sz w:val="24"/>
          <w:szCs w:val="24"/>
          <w:lang w:val="it-IT"/>
        </w:rPr>
        <w:t>Magelli</w:t>
      </w:r>
      <w:proofErr w:type="spellEnd"/>
      <w:r w:rsidRPr="17F16E04">
        <w:rPr>
          <w:rFonts w:asciiTheme="minorHAnsi" w:hAnsiTheme="minorHAnsi" w:cstheme="minorBidi"/>
          <w:sz w:val="24"/>
          <w:szCs w:val="24"/>
          <w:lang w:val="it-IT"/>
        </w:rPr>
        <w:t xml:space="preserve">, Luca Albini-Riccioli, Paolo Mantovani, Pietro Cortelli, Lorenzo Chiari, Giorgio </w:t>
      </w:r>
      <w:proofErr w:type="spellStart"/>
      <w:r w:rsidRPr="17F16E04">
        <w:rPr>
          <w:rFonts w:asciiTheme="minorHAnsi" w:hAnsiTheme="minorHAnsi" w:cstheme="minorBidi"/>
          <w:sz w:val="24"/>
          <w:szCs w:val="24"/>
          <w:lang w:val="it-IT"/>
        </w:rPr>
        <w:t>Palandri</w:t>
      </w:r>
      <w:proofErr w:type="spellEnd"/>
    </w:p>
    <w:p w14:paraId="41C8F396" w14:textId="45162A05" w:rsidR="00F43E86" w:rsidRPr="0077341F" w:rsidRDefault="6E0FE82F" w:rsidP="0077341F">
      <w:pPr>
        <w:pStyle w:val="Intestazione1"/>
        <w:spacing w:before="240" w:line="360" w:lineRule="auto"/>
        <w:jc w:val="center"/>
      </w:pPr>
      <w:r>
        <w:t>Supplemental material</w:t>
      </w:r>
      <w:bookmarkStart w:id="0" w:name="_GoBack"/>
      <w:bookmarkEnd w:id="0"/>
    </w:p>
    <w:p w14:paraId="72A3D3EC" w14:textId="3338DB1D" w:rsidR="003D4425" w:rsidRDefault="003D4425">
      <w:r>
        <w:br w:type="page"/>
      </w:r>
    </w:p>
    <w:p w14:paraId="273AB995" w14:textId="77777777" w:rsidR="00F43E86" w:rsidRDefault="00F43E86">
      <w:pPr>
        <w:sectPr w:rsidR="00F43E86">
          <w:pgSz w:w="11906" w:h="16838"/>
          <w:pgMar w:top="1134" w:right="1134" w:bottom="1134" w:left="1134" w:header="0" w:footer="0" w:gutter="0"/>
          <w:cols w:space="720"/>
          <w:formProt w:val="0"/>
          <w:docGrid w:linePitch="100"/>
        </w:sectPr>
      </w:pPr>
    </w:p>
    <w:p w14:paraId="60061E4C" w14:textId="77777777" w:rsidR="00F43E86" w:rsidRDefault="00F43E86">
      <w:pPr>
        <w:pStyle w:val="Corpo"/>
        <w:rPr>
          <w:color w:val="000000" w:themeColor="text1"/>
        </w:rPr>
      </w:pPr>
    </w:p>
    <w:p w14:paraId="4C6E9323" w14:textId="77777777" w:rsidR="00F43E86" w:rsidRDefault="002176F6">
      <w:pPr>
        <w:rPr>
          <w:rStyle w:val="Nessuno"/>
          <w:rFonts w:ascii="Calibri" w:eastAsia="Calibri" w:hAnsi="Calibri" w:cs="Calibri"/>
          <w:color w:val="000000" w:themeColor="text1"/>
          <w:lang w:val="en-GB"/>
        </w:rPr>
      </w:pPr>
      <w:r>
        <w:rPr>
          <w:rStyle w:val="Nessuno"/>
          <w:rFonts w:ascii="Calibri" w:hAnsi="Calibri" w:cs="Arial Unicode MS"/>
          <w:b/>
          <w:bCs/>
          <w:color w:val="000000" w:themeColor="text1"/>
          <w:lang w:val="en-GB"/>
        </w:rPr>
        <w:t xml:space="preserve">Table S1. </w:t>
      </w:r>
      <w:r>
        <w:rPr>
          <w:rStyle w:val="Nessuno"/>
          <w:rFonts w:ascii="Calibri" w:hAnsi="Calibri" w:cs="Arial Unicode MS"/>
          <w:color w:val="000000" w:themeColor="text1"/>
          <w:lang w:val="en-GB"/>
        </w:rPr>
        <w:t xml:space="preserve">Spearman’ rank correlation coefficients between clinical and instrumental variables. Only statistically significant coefficients are shown (p&lt;0.05). Variables measured </w:t>
      </w:r>
      <w:proofErr w:type="spellStart"/>
      <w:r>
        <w:rPr>
          <w:rStyle w:val="Nessuno"/>
          <w:rFonts w:ascii="Calibri" w:hAnsi="Calibri" w:cs="Arial Unicode MS"/>
          <w:color w:val="000000" w:themeColor="text1"/>
          <w:lang w:val="en-GB"/>
        </w:rPr>
        <w:t>preTT</w:t>
      </w:r>
      <w:proofErr w:type="spellEnd"/>
      <w:r>
        <w:rPr>
          <w:rStyle w:val="Nessuno"/>
          <w:rFonts w:ascii="Calibri" w:hAnsi="Calibri" w:cs="Arial Unicode MS"/>
          <w:color w:val="000000" w:themeColor="text1"/>
          <w:lang w:val="en-GB"/>
        </w:rPr>
        <w:t>.</w:t>
      </w:r>
    </w:p>
    <w:tbl>
      <w:tblPr>
        <w:tblW w:w="9645" w:type="dxa"/>
        <w:tblInd w:w="131" w:type="dxa"/>
        <w:tblLayout w:type="fixed"/>
        <w:tblCellMar>
          <w:top w:w="28" w:type="dxa"/>
          <w:left w:w="28" w:type="dxa"/>
          <w:bottom w:w="57" w:type="dxa"/>
          <w:right w:w="80" w:type="dxa"/>
        </w:tblCellMar>
        <w:tblLook w:val="04A0" w:firstRow="1" w:lastRow="0" w:firstColumn="1" w:lastColumn="0" w:noHBand="0" w:noVBand="1"/>
      </w:tblPr>
      <w:tblGrid>
        <w:gridCol w:w="1867"/>
        <w:gridCol w:w="955"/>
        <w:gridCol w:w="957"/>
        <w:gridCol w:w="957"/>
        <w:gridCol w:w="956"/>
        <w:gridCol w:w="958"/>
        <w:gridCol w:w="955"/>
        <w:gridCol w:w="958"/>
        <w:gridCol w:w="954"/>
        <w:gridCol w:w="128"/>
      </w:tblGrid>
      <w:tr w:rsidR="00F43E86" w14:paraId="08207E09" w14:textId="77777777" w:rsidTr="003F1618">
        <w:trPr>
          <w:cantSplit/>
          <w:trHeight w:val="2109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EAFD9C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93" w:type="dxa"/>
              <w:right w:w="193" w:type="dxa"/>
            </w:tcMar>
            <w:textDirection w:val="tbRl"/>
            <w:vAlign w:val="center"/>
          </w:tcPr>
          <w:p w14:paraId="25BE7E43" w14:textId="77777777" w:rsidR="00F43E86" w:rsidRDefault="002176F6">
            <w:pPr>
              <w:widowControl w:val="0"/>
              <w:ind w:left="113" w:right="113"/>
              <w:rPr>
                <w:lang w:val="en-GB"/>
              </w:rPr>
            </w:pPr>
            <w:r>
              <w:rPr>
                <w:rFonts w:ascii="Calibri" w:hAnsi="Calibri" w:cs="Arial Unicode MS"/>
                <w:color w:val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Steps2turn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93" w:type="dxa"/>
              <w:right w:w="193" w:type="dxa"/>
            </w:tcMar>
            <w:textDirection w:val="tbRl"/>
            <w:vAlign w:val="center"/>
          </w:tcPr>
          <w:p w14:paraId="1ED3D8F3" w14:textId="77777777" w:rsidR="00F43E86" w:rsidRDefault="002176F6">
            <w:pPr>
              <w:widowControl w:val="0"/>
              <w:ind w:left="113" w:right="113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iNPH</w:t>
            </w:r>
            <w:proofErr w:type="spellEnd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G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93" w:type="dxa"/>
              <w:right w:w="193" w:type="dxa"/>
            </w:tcMar>
            <w:textDirection w:val="tbRl"/>
            <w:vAlign w:val="center"/>
          </w:tcPr>
          <w:p w14:paraId="546675C2" w14:textId="77777777" w:rsidR="00F43E86" w:rsidRDefault="002176F6">
            <w:pPr>
              <w:widowControl w:val="0"/>
              <w:ind w:left="113" w:right="113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Tinetti Balance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93" w:type="dxa"/>
              <w:right w:w="193" w:type="dxa"/>
            </w:tcMar>
            <w:textDirection w:val="tbRl"/>
            <w:vAlign w:val="center"/>
          </w:tcPr>
          <w:p w14:paraId="1656A535" w14:textId="77777777" w:rsidR="00F43E86" w:rsidRDefault="002176F6">
            <w:pPr>
              <w:widowControl w:val="0"/>
              <w:ind w:left="113" w:right="113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Tinetti Gait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93" w:type="dxa"/>
              <w:right w:w="193" w:type="dxa"/>
            </w:tcMar>
            <w:textDirection w:val="tbRl"/>
            <w:vAlign w:val="center"/>
          </w:tcPr>
          <w:p w14:paraId="4CCB6CF1" w14:textId="77777777" w:rsidR="00F43E86" w:rsidRDefault="002176F6">
            <w:pPr>
              <w:widowControl w:val="0"/>
              <w:ind w:left="113" w:right="113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Tinetti Tota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93" w:type="dxa"/>
              <w:right w:w="193" w:type="dxa"/>
            </w:tcMar>
            <w:textDirection w:val="tbRl"/>
            <w:vAlign w:val="center"/>
          </w:tcPr>
          <w:p w14:paraId="0445008D" w14:textId="77777777" w:rsidR="00F43E86" w:rsidRDefault="002176F6">
            <w:pPr>
              <w:widowControl w:val="0"/>
              <w:ind w:left="113" w:right="113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GSS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93" w:type="dxa"/>
              <w:right w:w="193" w:type="dxa"/>
            </w:tcMar>
            <w:textDirection w:val="tbRl"/>
            <w:vAlign w:val="center"/>
          </w:tcPr>
          <w:p w14:paraId="3F2E7C6D" w14:textId="77777777" w:rsidR="00F43E86" w:rsidRDefault="002176F6">
            <w:pPr>
              <w:widowControl w:val="0"/>
              <w:ind w:left="113" w:right="113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FIM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93" w:type="dxa"/>
              <w:right w:w="193" w:type="dxa"/>
            </w:tcMar>
            <w:textDirection w:val="tbRl"/>
            <w:vAlign w:val="center"/>
          </w:tcPr>
          <w:p w14:paraId="2697604E" w14:textId="77777777" w:rsidR="00F43E86" w:rsidRDefault="002176F6">
            <w:pPr>
              <w:widowControl w:val="0"/>
              <w:ind w:left="113" w:right="113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Rankin Scale</w:t>
            </w:r>
          </w:p>
        </w:tc>
        <w:tc>
          <w:tcPr>
            <w:tcW w:w="128" w:type="dxa"/>
          </w:tcPr>
          <w:p w14:paraId="4B94D5A5" w14:textId="77777777" w:rsidR="00F43E86" w:rsidRDefault="00F43E86">
            <w:pPr>
              <w:widowControl w:val="0"/>
              <w:rPr>
                <w:rStyle w:val="Nessuno"/>
                <w:rFonts w:ascii="Calibri" w:eastAsia="Calibri" w:hAnsi="Calibri" w:cs="Calibri"/>
                <w:color w:val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F43E86" w14:paraId="2BD631DE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E2D02CF" w14:textId="77777777" w:rsidR="00F43E86" w:rsidRDefault="002176F6">
            <w:pPr>
              <w:widowControl w:val="0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b/>
                <w:bCs/>
                <w:color w:val="000000" w:themeColor="text1"/>
                <w:lang w:val="en-GB"/>
              </w:rPr>
              <w:t>TU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DEEC669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656B9AB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5FB0818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49F31CB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3128261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2486C05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101652C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B99056E" w14:textId="77777777" w:rsidR="00F43E86" w:rsidRDefault="00F43E86">
            <w:pPr>
              <w:widowControl w:val="0"/>
              <w:rPr>
                <w:lang w:val="en-GB"/>
              </w:rPr>
            </w:pPr>
          </w:p>
        </w:tc>
      </w:tr>
      <w:tr w:rsidR="00F43E86" w14:paraId="506E2AA8" w14:textId="77777777" w:rsidTr="00D70F1D">
        <w:trPr>
          <w:trHeight w:val="267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D6C8FA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testDuration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9CFBF8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5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B34CBE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243EBC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6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72A16C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6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12D551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7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6E7CE9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6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8DB23F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54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A861F3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64</w:t>
            </w:r>
          </w:p>
        </w:tc>
      </w:tr>
      <w:tr w:rsidR="00F43E86" w14:paraId="2D926624" w14:textId="77777777" w:rsidTr="00D70F1D">
        <w:trPr>
          <w:trHeight w:val="267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A45F1A9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walkTime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B328909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5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EED3285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43A7656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6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7B1E5D6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7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266B8F5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BF41A11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6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558D80F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51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B8AA96E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63</w:t>
            </w:r>
          </w:p>
        </w:tc>
      </w:tr>
      <w:tr w:rsidR="00F43E86" w14:paraId="67F102E8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A71996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standTime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99C43A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DBEF00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61D779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F2D8B6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B78278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C39945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62CB0E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6BFC9D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2</w:t>
            </w:r>
          </w:p>
        </w:tc>
      </w:tr>
      <w:tr w:rsidR="00F43E86" w14:paraId="59C16436" w14:textId="77777777" w:rsidTr="00D70F1D">
        <w:trPr>
          <w:trHeight w:val="267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012D5EE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sitTime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2DFC435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A585808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7ED7E16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4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82EDF3B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4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380CB28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5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4B90749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4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E5876C1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51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5C18BAE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48</w:t>
            </w:r>
          </w:p>
        </w:tc>
      </w:tr>
      <w:tr w:rsidR="00F43E86" w14:paraId="45FD9FA8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26EA81A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totalSteps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BEE10D8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4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4CE0A41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F2A63EF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5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3626CA8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7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6B31391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7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883C855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6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1A9EFBE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45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AAB0E0D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59</w:t>
            </w:r>
          </w:p>
        </w:tc>
      </w:tr>
      <w:tr w:rsidR="00F43E86" w14:paraId="2429FE4B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F9A8E0" w14:textId="77777777" w:rsidR="00F43E86" w:rsidRDefault="002176F6">
            <w:pPr>
              <w:widowControl w:val="0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cadenc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EBF3C5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98A12B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46DB82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97CC1D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0FFD37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699379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E9F23F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72F646" w14:textId="77777777" w:rsidR="00F43E86" w:rsidRDefault="00F43E86">
            <w:pPr>
              <w:widowControl w:val="0"/>
              <w:rPr>
                <w:lang w:val="en-GB"/>
              </w:rPr>
            </w:pPr>
          </w:p>
        </w:tc>
      </w:tr>
      <w:tr w:rsidR="00F43E86" w14:paraId="1FABCD9A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60F2780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strideLength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C84169E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5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8CE6F91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7210C4D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5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7109DA4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7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84D263E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F07E624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6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7EBBEBA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44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0F66EE6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62</w:t>
            </w:r>
          </w:p>
        </w:tc>
      </w:tr>
      <w:tr w:rsidR="00F43E86" w14:paraId="54752994" w14:textId="77777777" w:rsidTr="00D70F1D">
        <w:trPr>
          <w:trHeight w:val="267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4854550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doubleSupport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0EE5575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4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DB67DC8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1AD516F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5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117E860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7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9A73138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6034F62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7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0FC5C00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46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39E06EA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64</w:t>
            </w:r>
          </w:p>
        </w:tc>
      </w:tr>
      <w:tr w:rsidR="00F43E86" w14:paraId="2B36875E" w14:textId="77777777" w:rsidTr="00D70F1D">
        <w:trPr>
          <w:trHeight w:val="267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FAF77C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gaitSpeed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DF9BC5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5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2DF529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3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337EA0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5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FC2C09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7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BA5B92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C04E36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6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044031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46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68CD3F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65</w:t>
            </w:r>
          </w:p>
        </w:tc>
      </w:tr>
      <w:tr w:rsidR="00F43E86" w14:paraId="5878CFF1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5BBE89D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trunkInclination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DFB9E20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0DF9E56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4E871BC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FC1B492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4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28FDB45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3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44A5D23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2C0AD9A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36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B22DBFE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6</w:t>
            </w:r>
          </w:p>
        </w:tc>
      </w:tr>
      <w:tr w:rsidR="00F43E86" w14:paraId="33BCA1B6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B7353A" w14:textId="77777777" w:rsidR="00F43E86" w:rsidRDefault="002176F6">
            <w:pPr>
              <w:widowControl w:val="0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maxTC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8610EB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7805D2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787E55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4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BD000F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5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88A2F6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5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5D6259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5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3F29E8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E0B197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46</w:t>
            </w:r>
          </w:p>
        </w:tc>
      </w:tr>
      <w:tr w:rsidR="00F43E86" w14:paraId="747A44AB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D9DD238" w14:textId="77777777" w:rsidR="00F43E86" w:rsidRDefault="002176F6">
            <w:pPr>
              <w:widowControl w:val="0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maxTC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3CC30F6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3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B7B4B86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4ECE8CD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4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95953C0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6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383789A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6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12DEF65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5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A0FF5F2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A93610E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51</w:t>
            </w:r>
          </w:p>
        </w:tc>
      </w:tr>
      <w:tr w:rsidR="00F43E86" w14:paraId="6417A0D8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32B8F0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minTC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30AD66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829076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5A2EC5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4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3BDF42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5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3142FF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5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89A3E4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5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A226A1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76A506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42</w:t>
            </w:r>
          </w:p>
        </w:tc>
      </w:tr>
      <w:tr w:rsidR="00F43E86" w14:paraId="52908F62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4167CBB" w14:textId="77777777" w:rsidR="00F43E86" w:rsidRDefault="002176F6">
            <w:pPr>
              <w:widowControl w:val="0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pitchAtTC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7AD93B2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DE4B5B7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1FDB3A8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1E09D6D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4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0502855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4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E33573B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3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6204FF1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DBF0D7D" w14:textId="77777777" w:rsidR="00F43E86" w:rsidRDefault="00F43E86">
            <w:pPr>
              <w:widowControl w:val="0"/>
              <w:rPr>
                <w:lang w:val="en-GB"/>
              </w:rPr>
            </w:pPr>
          </w:p>
        </w:tc>
      </w:tr>
      <w:tr w:rsidR="00F43E86" w14:paraId="74A81D19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C5AB4F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pci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62F1B3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F2C34E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0A4E5D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719969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4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F1DD02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3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2EE397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219836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6FEF7D" w14:textId="77777777" w:rsidR="00F43E86" w:rsidRDefault="00F43E86">
            <w:pPr>
              <w:widowControl w:val="0"/>
              <w:rPr>
                <w:lang w:val="en-GB"/>
              </w:rPr>
            </w:pPr>
          </w:p>
        </w:tc>
      </w:tr>
      <w:tr w:rsidR="00F43E86" w14:paraId="68F5669B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1886C39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strideSD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194DBDC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69D0D3C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4CD245A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36628AF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4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C61BA61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4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231BE67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6FEB5B0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ABFED2A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8</w:t>
            </w:r>
          </w:p>
        </w:tc>
      </w:tr>
      <w:tr w:rsidR="00F43E86" w14:paraId="092B080F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B0E7721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psdF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0D7AA69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196D064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4FF1C98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D072C0D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8A21919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BD18F9B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38601FE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F3CABC7" w14:textId="77777777" w:rsidR="00F43E86" w:rsidRDefault="00F43E86">
            <w:pPr>
              <w:widowControl w:val="0"/>
              <w:rPr>
                <w:lang w:val="en-GB"/>
              </w:rPr>
            </w:pPr>
          </w:p>
        </w:tc>
      </w:tr>
      <w:tr w:rsidR="00F43E86" w14:paraId="2FD76360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108D5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psdW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75F000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3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08B5D1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DEB4AB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D9C6F4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1F511A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F9C3DC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23141B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84EC59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44</w:t>
            </w:r>
          </w:p>
        </w:tc>
      </w:tr>
      <w:tr w:rsidR="00F43E86" w14:paraId="36995C0B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1815483" w14:textId="77777777" w:rsidR="00F43E86" w:rsidRDefault="002176F6">
            <w:pPr>
              <w:widowControl w:val="0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b/>
                <w:bCs/>
                <w:color w:val="000000" w:themeColor="text1"/>
                <w:lang w:val="en-GB"/>
              </w:rPr>
              <w:t>18mW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F3B1409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62C75D1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64355AD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A965116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DF4E37C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4FB30F8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DA6542E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041E394" w14:textId="77777777" w:rsidR="00F43E86" w:rsidRDefault="00F43E86">
            <w:pPr>
              <w:widowControl w:val="0"/>
              <w:rPr>
                <w:lang w:val="en-GB"/>
              </w:rPr>
            </w:pPr>
          </w:p>
        </w:tc>
      </w:tr>
      <w:tr w:rsidR="00F43E86" w14:paraId="283DEB24" w14:textId="77777777" w:rsidTr="00D70F1D">
        <w:trPr>
          <w:trHeight w:val="267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43C20D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testDuration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D762E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5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99C53A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6D0DD8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5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E4CB71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7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47C6C2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7F302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6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12DC29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55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BD565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69</w:t>
            </w:r>
          </w:p>
        </w:tc>
      </w:tr>
      <w:tr w:rsidR="00F43E86" w14:paraId="1FBDBE51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55574F6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totalSteps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E930819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5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22B00AE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DC43541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4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FA01C8D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7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472F1AD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7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4A7BAFB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6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3B37FF4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50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706D07C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64</w:t>
            </w:r>
          </w:p>
        </w:tc>
      </w:tr>
      <w:tr w:rsidR="00F43E86" w14:paraId="337243DA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BC06BF" w14:textId="77777777" w:rsidR="00F43E86" w:rsidRDefault="002176F6">
            <w:pPr>
              <w:widowControl w:val="0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cadenc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ED00EA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3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C6D796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1831B3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E11D2A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126E5D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E403A5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431CDC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B4CA53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32</w:t>
            </w:r>
          </w:p>
        </w:tc>
      </w:tr>
      <w:tr w:rsidR="00F43E86" w14:paraId="4AE1DB5C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D673ACE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strideLength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6F9BED3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5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9E398E2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F9701BB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4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350785E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7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571B415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7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957F14C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6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AC3466B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51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B58B6FA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60</w:t>
            </w:r>
          </w:p>
        </w:tc>
      </w:tr>
      <w:tr w:rsidR="00F43E86" w14:paraId="452F6C05" w14:textId="77777777" w:rsidTr="00D70F1D">
        <w:trPr>
          <w:trHeight w:val="267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E98342A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doubleSupport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559A844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4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24DF42D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8B8DE36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4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2127594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6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1E93FB2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6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C8C55EE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6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B6375CB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46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37EA188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60</w:t>
            </w:r>
          </w:p>
        </w:tc>
      </w:tr>
      <w:tr w:rsidR="00F43E86" w14:paraId="5826EE58" w14:textId="77777777" w:rsidTr="00D70F1D">
        <w:trPr>
          <w:trHeight w:val="267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671710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gaitSpeed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73172A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5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DF9F09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3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6B68D3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5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F9D1D2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7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53786E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7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745975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6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F35C4F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51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3952E6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67</w:t>
            </w:r>
          </w:p>
        </w:tc>
      </w:tr>
      <w:tr w:rsidR="00F43E86" w14:paraId="68593882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A521719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trunkInclination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D7B270A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F904CB7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6971CD3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A6325BC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4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7025AB6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3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A1F701D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C6E4CA7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47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E3FE1B7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8</w:t>
            </w:r>
          </w:p>
        </w:tc>
      </w:tr>
      <w:tr w:rsidR="00F43E86" w14:paraId="6AB15BD9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7CDE68" w14:textId="77777777" w:rsidR="00F43E86" w:rsidRDefault="002176F6">
            <w:pPr>
              <w:widowControl w:val="0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maxTC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EFCA41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96A722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95CD12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CD5BC0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CEA761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078B56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3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20BBB2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CB595B" w14:textId="77777777" w:rsidR="00F43E86" w:rsidRDefault="00F43E86">
            <w:pPr>
              <w:widowControl w:val="0"/>
              <w:rPr>
                <w:lang w:val="en-GB"/>
              </w:rPr>
            </w:pPr>
          </w:p>
        </w:tc>
      </w:tr>
      <w:tr w:rsidR="00F43E86" w14:paraId="64A0395C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C754911" w14:textId="77777777" w:rsidR="00F43E86" w:rsidRDefault="002176F6">
            <w:pPr>
              <w:widowControl w:val="0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maxTC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A5AAF33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3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D9C8D39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79C4370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ABC73B3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5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3B2C4D8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5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91959D1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5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75E05EE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8B16560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39</w:t>
            </w:r>
          </w:p>
        </w:tc>
      </w:tr>
      <w:tr w:rsidR="00F43E86" w14:paraId="53378DC3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6CB5BF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lastRenderedPageBreak/>
              <w:t>minTC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C17F8B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4F7224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48A43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4FDCEC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E4189F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261206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3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F40DEB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A52294" w14:textId="77777777" w:rsidR="00F43E86" w:rsidRDefault="00F43E86">
            <w:pPr>
              <w:widowControl w:val="0"/>
              <w:rPr>
                <w:lang w:val="en-GB"/>
              </w:rPr>
            </w:pPr>
          </w:p>
        </w:tc>
      </w:tr>
      <w:tr w:rsidR="00F43E86" w14:paraId="01E6FF32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4128524" w14:textId="77777777" w:rsidR="00F43E86" w:rsidRDefault="002176F6">
            <w:pPr>
              <w:widowControl w:val="0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pitchAtTC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07DCDA8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50EA2D7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DD355C9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CAFF161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A81F0B1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17AAFBA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6EE48EE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908EB2C" w14:textId="77777777" w:rsidR="00F43E86" w:rsidRDefault="00F43E86">
            <w:pPr>
              <w:widowControl w:val="0"/>
              <w:rPr>
                <w:lang w:val="en-GB"/>
              </w:rPr>
            </w:pPr>
          </w:p>
        </w:tc>
      </w:tr>
      <w:tr w:rsidR="00F43E86" w14:paraId="278B10B3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E4233C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pci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66F1C2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5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1FD38A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F64B0E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3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A55219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6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54D770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5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EFE793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4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E2DD96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8130D0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38</w:t>
            </w:r>
          </w:p>
        </w:tc>
      </w:tr>
      <w:tr w:rsidR="00F43E86" w14:paraId="3566932E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32422CE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strideSD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6597E2E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7357532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F7444E9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4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C666318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7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A485598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6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40F9F6F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6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50F382B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37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30226B7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0.51</w:t>
            </w:r>
          </w:p>
        </w:tc>
      </w:tr>
      <w:tr w:rsidR="00F43E86" w14:paraId="0FC8FA0D" w14:textId="77777777" w:rsidTr="00D70F1D">
        <w:trPr>
          <w:trHeight w:val="267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C8F35E8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psdF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vAlign w:val="center"/>
          </w:tcPr>
          <w:p w14:paraId="7F4A4505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3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vAlign w:val="center"/>
          </w:tcPr>
          <w:p w14:paraId="07F023C8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vAlign w:val="center"/>
          </w:tcPr>
          <w:p w14:paraId="1B5BCFD1" w14:textId="77777777" w:rsidR="00F43E86" w:rsidRDefault="002176F6">
            <w:pPr>
              <w:pStyle w:val="Corpo"/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vAlign w:val="center"/>
          </w:tcPr>
          <w:p w14:paraId="4BDB5498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vAlign w:val="center"/>
          </w:tcPr>
          <w:p w14:paraId="41A1AB32" w14:textId="77777777" w:rsidR="00F43E86" w:rsidRDefault="002176F6">
            <w:pPr>
              <w:pStyle w:val="Corpo"/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/>
                <w:sz w:val="24"/>
                <w:szCs w:val="24"/>
                <w:lang w:val="en-GB"/>
              </w:rPr>
              <w:t>0.3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419016D" w14:textId="77777777" w:rsidR="00F43E86" w:rsidRDefault="002176F6">
            <w:pPr>
              <w:pStyle w:val="Corpo"/>
              <w:widowControl w:val="0"/>
              <w:jc w:val="center"/>
              <w:rPr>
                <w:rStyle w:val="Nessuno"/>
                <w:rFonts w:ascii="Calibri" w:hAnsi="Calibri"/>
                <w:sz w:val="24"/>
                <w:szCs w:val="24"/>
                <w:lang w:val="en-GB"/>
              </w:rPr>
            </w:pPr>
            <w:r>
              <w:rPr>
                <w:rStyle w:val="Nessuno"/>
                <w:rFonts w:ascii="Calibri" w:hAnsi="Calibri"/>
                <w:color w:val="000000" w:themeColor="text1"/>
                <w:sz w:val="24"/>
                <w:szCs w:val="24"/>
                <w:lang w:val="en-GB"/>
              </w:rPr>
              <w:t>-0.3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vAlign w:val="center"/>
          </w:tcPr>
          <w:p w14:paraId="2916C19D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vAlign w:val="center"/>
          </w:tcPr>
          <w:p w14:paraId="07984F6D" w14:textId="77777777" w:rsidR="00F43E86" w:rsidRDefault="002176F6">
            <w:pPr>
              <w:widowControl w:val="0"/>
              <w:jc w:val="right"/>
              <w:rPr>
                <w:lang w:val="en-GB"/>
              </w:rPr>
            </w:pPr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-0.43</w:t>
            </w:r>
          </w:p>
        </w:tc>
      </w:tr>
      <w:tr w:rsidR="00F43E86" w14:paraId="7E3EF5D9" w14:textId="77777777" w:rsidTr="00D70F1D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871C2F" w14:textId="77777777" w:rsidR="00F43E86" w:rsidRDefault="002176F6">
            <w:pPr>
              <w:widowControl w:val="0"/>
              <w:rPr>
                <w:lang w:val="en-GB"/>
              </w:rPr>
            </w:pPr>
            <w:proofErr w:type="spellStart"/>
            <w:r>
              <w:rPr>
                <w:rStyle w:val="Nessuno"/>
                <w:rFonts w:ascii="Calibri" w:hAnsi="Calibri" w:cs="Arial Unicode MS"/>
                <w:color w:val="000000" w:themeColor="text1"/>
                <w:lang w:val="en-GB"/>
              </w:rPr>
              <w:t>psdW</w:t>
            </w:r>
            <w:proofErr w:type="spellEnd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869460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7F57B8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738AF4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ABBD8F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BBA33E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4FCBC1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8C6B09" w14:textId="77777777" w:rsidR="00F43E86" w:rsidRDefault="00F43E86">
            <w:pPr>
              <w:widowControl w:val="0"/>
              <w:rPr>
                <w:lang w:val="en-GB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82A365" w14:textId="77777777" w:rsidR="00F43E86" w:rsidRDefault="00F43E86">
            <w:pPr>
              <w:widowControl w:val="0"/>
              <w:rPr>
                <w:lang w:val="en-GB"/>
              </w:rPr>
            </w:pPr>
          </w:p>
        </w:tc>
      </w:tr>
    </w:tbl>
    <w:p w14:paraId="4C4CEA3D" w14:textId="77777777" w:rsidR="00F43E86" w:rsidRDefault="00F43E86">
      <w:pPr>
        <w:rPr>
          <w:rStyle w:val="Nessuno"/>
          <w:rFonts w:eastAsia="Times New Roman"/>
          <w:color w:val="000000" w:themeColor="text1"/>
          <w:lang w:val="en-GB"/>
        </w:rPr>
      </w:pPr>
    </w:p>
    <w:p w14:paraId="50895670" w14:textId="77777777" w:rsidR="00F43E86" w:rsidRDefault="002176F6">
      <w:pPr>
        <w:rPr>
          <w:lang w:val="en-GB"/>
        </w:rPr>
      </w:pPr>
      <w:r>
        <w:br w:type="page"/>
      </w:r>
    </w:p>
    <w:p w14:paraId="780BFB8E" w14:textId="77777777" w:rsidR="00786A0D" w:rsidRPr="00786A0D" w:rsidRDefault="00786A0D" w:rsidP="00786A0D">
      <w:pPr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ind w:left="360"/>
        <w:rPr>
          <w:rStyle w:val="Nessuno"/>
          <w:rFonts w:ascii="Calibri" w:eastAsia="Calibri" w:hAnsi="Calibri" w:cs="Calibri"/>
          <w:color w:val="000000" w:themeColor="text1"/>
          <w:lang w:val="en-GB"/>
        </w:rPr>
      </w:pPr>
      <w:r w:rsidRPr="00786A0D">
        <w:rPr>
          <w:rStyle w:val="Nessuno"/>
          <w:rFonts w:ascii="Calibri" w:hAnsi="Calibri" w:cs="Arial Unicode MS"/>
          <w:b/>
          <w:bCs/>
          <w:color w:val="000000" w:themeColor="text1"/>
          <w:lang w:val="en-GB"/>
        </w:rPr>
        <w:lastRenderedPageBreak/>
        <w:t>Table S2</w:t>
      </w:r>
      <w:r w:rsidRPr="003D4425">
        <w:rPr>
          <w:rStyle w:val="Nessuno"/>
          <w:rFonts w:ascii="Calibri" w:hAnsi="Calibri" w:cs="Arial Unicode MS"/>
          <w:b/>
          <w:bCs/>
          <w:color w:val="000000" w:themeColor="text1"/>
          <w:lang w:val="en-GB"/>
        </w:rPr>
        <w:t xml:space="preserve">. </w:t>
      </w:r>
      <w:r w:rsidRPr="003D4425">
        <w:rPr>
          <w:rStyle w:val="Nessuno"/>
          <w:rFonts w:ascii="Calibri" w:hAnsi="Calibri"/>
        </w:rPr>
        <w:t>Clinical and instrumental variables results relative to TUG and 18mW. Clinical vari</w:t>
      </w:r>
      <w:r w:rsidRPr="003D4425">
        <w:rPr>
          <w:rStyle w:val="Nessuno"/>
          <w:rFonts w:ascii="Calibri" w:hAnsi="Calibri"/>
        </w:rPr>
        <w:t>a</w:t>
      </w:r>
      <w:r w:rsidRPr="003D4425">
        <w:rPr>
          <w:rStyle w:val="Nessuno"/>
          <w:rFonts w:ascii="Calibri" w:hAnsi="Calibri"/>
        </w:rPr>
        <w:t xml:space="preserve">bles are </w:t>
      </w:r>
      <w:proofErr w:type="spellStart"/>
      <w:r w:rsidRPr="003D4425">
        <w:rPr>
          <w:rStyle w:val="Nessuno"/>
          <w:rFonts w:ascii="Calibri" w:hAnsi="Calibri"/>
        </w:rPr>
        <w:t>summarised</w:t>
      </w:r>
      <w:proofErr w:type="spellEnd"/>
      <w:r w:rsidRPr="003D4425">
        <w:rPr>
          <w:rStyle w:val="Nessuno"/>
          <w:rFonts w:ascii="Calibri" w:hAnsi="Calibri"/>
        </w:rPr>
        <w:t xml:space="preserve"> with their median </w:t>
      </w:r>
      <w:proofErr w:type="spellStart"/>
      <w:r w:rsidRPr="003D4425">
        <w:rPr>
          <w:rStyle w:val="Nessuno"/>
          <w:rFonts w:ascii="Calibri" w:hAnsi="Calibri"/>
        </w:rPr>
        <w:t>preTT</w:t>
      </w:r>
      <w:proofErr w:type="spellEnd"/>
      <w:r w:rsidRPr="003D4425">
        <w:rPr>
          <w:rStyle w:val="Nessuno"/>
          <w:rFonts w:ascii="Calibri" w:hAnsi="Calibri"/>
        </w:rPr>
        <w:t xml:space="preserve"> and </w:t>
      </w:r>
      <w:proofErr w:type="spellStart"/>
      <w:r w:rsidRPr="003D4425">
        <w:rPr>
          <w:rStyle w:val="Nessuno"/>
          <w:rFonts w:ascii="Calibri" w:hAnsi="Calibri"/>
        </w:rPr>
        <w:t>postVPS</w:t>
      </w:r>
      <w:proofErr w:type="spellEnd"/>
      <w:r w:rsidRPr="003D4425">
        <w:rPr>
          <w:rStyle w:val="Nessuno"/>
          <w:rFonts w:ascii="Calibri" w:hAnsi="Calibri"/>
        </w:rPr>
        <w:t xml:space="preserve">; </w:t>
      </w:r>
      <w:proofErr w:type="spellStart"/>
      <w:r w:rsidRPr="003D4425">
        <w:rPr>
          <w:rStyle w:val="Nessuno"/>
          <w:rFonts w:ascii="Calibri" w:hAnsi="Calibri"/>
        </w:rPr>
        <w:t>Δ</w:t>
      </w:r>
      <w:r w:rsidRPr="003D4425">
        <w:rPr>
          <w:rStyle w:val="Nessuno"/>
          <w:rFonts w:ascii="Calibri" w:hAnsi="Calibri"/>
          <w:vertAlign w:val="subscript"/>
        </w:rPr>
        <w:t>postVPS-preTT</w:t>
      </w:r>
      <w:proofErr w:type="spellEnd"/>
      <w:r w:rsidRPr="003D4425">
        <w:rPr>
          <w:rStyle w:val="Nessuno"/>
          <w:rFonts w:ascii="Calibri" w:hAnsi="Calibri"/>
          <w:vertAlign w:val="subscript"/>
        </w:rPr>
        <w:t xml:space="preserve"> </w:t>
      </w:r>
      <w:r w:rsidRPr="003D4425">
        <w:rPr>
          <w:rStyle w:val="Nessuno"/>
          <w:rFonts w:ascii="Calibri" w:hAnsi="Calibri"/>
        </w:rPr>
        <w:t xml:space="preserve">indicates the location parameter estimated by the Wilcoxon-Mann-Whitney test. Instrumental variables are </w:t>
      </w:r>
      <w:proofErr w:type="spellStart"/>
      <w:r w:rsidRPr="003D4425">
        <w:rPr>
          <w:rStyle w:val="Nessuno"/>
          <w:rFonts w:ascii="Calibri" w:hAnsi="Calibri"/>
        </w:rPr>
        <w:t>summ</w:t>
      </w:r>
      <w:r w:rsidRPr="003D4425">
        <w:rPr>
          <w:rStyle w:val="Nessuno"/>
          <w:rFonts w:ascii="Calibri" w:hAnsi="Calibri"/>
        </w:rPr>
        <w:t>a</w:t>
      </w:r>
      <w:r w:rsidRPr="003D4425">
        <w:rPr>
          <w:rStyle w:val="Nessuno"/>
          <w:rFonts w:ascii="Calibri" w:hAnsi="Calibri"/>
        </w:rPr>
        <w:t>rised</w:t>
      </w:r>
      <w:proofErr w:type="spellEnd"/>
      <w:r w:rsidRPr="003D4425">
        <w:rPr>
          <w:rStyle w:val="Nessuno"/>
          <w:rFonts w:ascii="Calibri" w:hAnsi="Calibri"/>
        </w:rPr>
        <w:t xml:space="preserve"> with the mean </w:t>
      </w:r>
      <w:proofErr w:type="spellStart"/>
      <w:r w:rsidRPr="003D4425">
        <w:rPr>
          <w:rStyle w:val="Nessuno"/>
          <w:rFonts w:ascii="Calibri" w:hAnsi="Calibri"/>
        </w:rPr>
        <w:t>preTT</w:t>
      </w:r>
      <w:proofErr w:type="spellEnd"/>
      <w:r w:rsidRPr="003D4425">
        <w:rPr>
          <w:rStyle w:val="Nessuno"/>
          <w:rFonts w:ascii="Calibri" w:hAnsi="Calibri"/>
        </w:rPr>
        <w:t xml:space="preserve"> and </w:t>
      </w:r>
      <w:proofErr w:type="spellStart"/>
      <w:r w:rsidRPr="003D4425">
        <w:rPr>
          <w:rStyle w:val="Nessuno"/>
          <w:rFonts w:ascii="Calibri" w:hAnsi="Calibri"/>
        </w:rPr>
        <w:t>postVPS</w:t>
      </w:r>
      <w:proofErr w:type="spellEnd"/>
      <w:r w:rsidRPr="003D4425">
        <w:rPr>
          <w:rStyle w:val="Nessuno"/>
          <w:rFonts w:ascii="Calibri" w:hAnsi="Calibri"/>
        </w:rPr>
        <w:t xml:space="preserve">; </w:t>
      </w:r>
      <w:proofErr w:type="spellStart"/>
      <w:r w:rsidRPr="003D4425">
        <w:rPr>
          <w:rStyle w:val="Nessuno"/>
          <w:rFonts w:ascii="Calibri" w:hAnsi="Calibri"/>
        </w:rPr>
        <w:t>Δ</w:t>
      </w:r>
      <w:r w:rsidRPr="003D4425">
        <w:rPr>
          <w:rStyle w:val="Nessuno"/>
          <w:rFonts w:ascii="Calibri" w:hAnsi="Calibri"/>
          <w:vertAlign w:val="subscript"/>
        </w:rPr>
        <w:t>postVPS-preTT</w:t>
      </w:r>
      <w:proofErr w:type="spellEnd"/>
      <w:r w:rsidRPr="003D4425">
        <w:rPr>
          <w:rStyle w:val="Nessuno"/>
          <w:rFonts w:ascii="Calibri" w:hAnsi="Calibri"/>
          <w:vertAlign w:val="subscript"/>
        </w:rPr>
        <w:t xml:space="preserve"> </w:t>
      </w:r>
      <w:r w:rsidRPr="003D4425">
        <w:rPr>
          <w:rStyle w:val="Nessuno"/>
          <w:rFonts w:ascii="Calibri" w:hAnsi="Calibri"/>
        </w:rPr>
        <w:t>indicates their difference; estimations are made with linear mixed-effect models</w:t>
      </w:r>
      <w:r w:rsidRPr="003D4425">
        <w:rPr>
          <w:rStyle w:val="Nessuno"/>
          <w:rFonts w:ascii="Calibri" w:hAnsi="Calibri" w:cs="Arial Unicode MS"/>
          <w:color w:val="000000" w:themeColor="text1"/>
          <w:lang w:val="en-GB"/>
        </w:rPr>
        <w:t>. Relative reliability (ICC), absolute reliability (SEM), and individual-level responsiveness (MDC) of instrumental variables are also reported. ICC=intraclass correlation coefficient, SEM=standard error of measurement, MDC=minimal d</w:t>
      </w:r>
      <w:r w:rsidRPr="003D4425">
        <w:rPr>
          <w:rStyle w:val="Nessuno"/>
          <w:rFonts w:ascii="Calibri" w:hAnsi="Calibri" w:cs="Arial Unicode MS"/>
          <w:color w:val="000000" w:themeColor="text1"/>
          <w:lang w:val="en-GB"/>
        </w:rPr>
        <w:t>e</w:t>
      </w:r>
      <w:r w:rsidRPr="003D4425">
        <w:rPr>
          <w:rStyle w:val="Nessuno"/>
          <w:rFonts w:ascii="Calibri" w:hAnsi="Calibri" w:cs="Arial Unicode MS"/>
          <w:color w:val="000000" w:themeColor="text1"/>
          <w:lang w:val="en-GB"/>
        </w:rPr>
        <w:t xml:space="preserve">tectable change. The variables whose MDC is lower than the </w:t>
      </w:r>
      <w:proofErr w:type="spellStart"/>
      <w:r w:rsidRPr="003D4425">
        <w:rPr>
          <w:rStyle w:val="Nessuno"/>
          <w:rFonts w:ascii="Calibri" w:hAnsi="Calibri" w:cs="Calibri"/>
          <w:b/>
          <w:bCs/>
          <w:color w:val="000000" w:themeColor="text1"/>
          <w:sz w:val="18"/>
          <w:szCs w:val="18"/>
          <w:lang w:val="en-GB"/>
        </w:rPr>
        <w:t>Δ</w:t>
      </w:r>
      <w:r w:rsidRPr="003D4425">
        <w:rPr>
          <w:rStyle w:val="Nessuno"/>
          <w:rFonts w:ascii="Calibri" w:hAnsi="Calibri" w:cs="Calibri"/>
          <w:b/>
          <w:bCs/>
          <w:color w:val="000000" w:themeColor="text1"/>
          <w:sz w:val="18"/>
          <w:szCs w:val="18"/>
          <w:vertAlign w:val="subscript"/>
          <w:lang w:val="en-GB"/>
        </w:rPr>
        <w:t>postVPS-preTT</w:t>
      </w:r>
      <w:proofErr w:type="spellEnd"/>
      <w:r w:rsidRPr="003D4425">
        <w:rPr>
          <w:rStyle w:val="Nessuno"/>
          <w:rFonts w:ascii="Calibri" w:hAnsi="Calibri" w:cs="Calibri"/>
          <w:b/>
          <w:bCs/>
          <w:color w:val="000000" w:themeColor="text1"/>
          <w:sz w:val="18"/>
          <w:szCs w:val="18"/>
          <w:lang w:val="en-GB"/>
        </w:rPr>
        <w:t xml:space="preserve"> </w:t>
      </w:r>
      <w:r w:rsidRPr="003D4425">
        <w:rPr>
          <w:rStyle w:val="Nessuno"/>
          <w:rFonts w:ascii="Calibri" w:hAnsi="Calibri" w:cs="Arial Unicode MS"/>
          <w:color w:val="000000" w:themeColor="text1"/>
          <w:lang w:val="en-GB"/>
        </w:rPr>
        <w:t>(95% CI) are in bold.</w:t>
      </w:r>
    </w:p>
    <w:tbl>
      <w:tblPr>
        <w:tblW w:w="0" w:type="auto"/>
        <w:tblInd w:w="216" w:type="dxa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2724"/>
        <w:gridCol w:w="678"/>
        <w:gridCol w:w="844"/>
        <w:gridCol w:w="1867"/>
        <w:gridCol w:w="883"/>
        <w:gridCol w:w="720"/>
        <w:gridCol w:w="616"/>
        <w:gridCol w:w="718"/>
      </w:tblGrid>
      <w:tr w:rsidR="00FF2339" w:rsidRPr="009633EB" w14:paraId="75FD7E8C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C1F859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204019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eT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AC6F68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ostVP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B7D625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Δ</w:t>
            </w: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vertAlign w:val="subscript"/>
                <w:lang w:val="en-GB"/>
              </w:rPr>
              <w:t>postVPS-preTT</w:t>
            </w:r>
            <w:proofErr w:type="spellEnd"/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9BFC7" w14:textId="494B33AA" w:rsidR="00FF2339" w:rsidRPr="009633EB" w:rsidRDefault="00FF2339" w:rsidP="00FF233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D34F6" w14:textId="7FBB7D9B" w:rsidR="00FF2339" w:rsidRPr="009633EB" w:rsidRDefault="00FF2339" w:rsidP="00FF233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CC 2,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484C3" w14:textId="1A89D4AE" w:rsidR="00FF2339" w:rsidRPr="009633EB" w:rsidRDefault="00FF2339" w:rsidP="00FF233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E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CE90A8" w14:textId="27048C92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hAnsi="Calibri" w:cs="Calibri"/>
                <w:sz w:val="20"/>
                <w:szCs w:val="20"/>
                <w:lang w:val="en-GB"/>
              </w:rPr>
              <w:t>M</w:t>
            </w:r>
            <w:r w:rsidRPr="009633EB">
              <w:rPr>
                <w:rFonts w:ascii="Calibri" w:hAnsi="Calibri" w:cs="Calibri"/>
                <w:sz w:val="20"/>
                <w:szCs w:val="20"/>
              </w:rPr>
              <w:t>DC</w:t>
            </w:r>
          </w:p>
        </w:tc>
      </w:tr>
      <w:tr w:rsidR="00FF2339" w:rsidRPr="009633EB" w14:paraId="550ADC02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53876FE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Clinical variab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C8FE7CE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1004F19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7C0C651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86290DE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62CAB46" w14:textId="2BDF162D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ABA49E2" w14:textId="6B458C85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08D56CC" w14:textId="49B61E6E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FF2339" w:rsidRPr="009633EB" w14:paraId="058B8047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592C182B" w14:textId="77777777" w:rsidR="00FF2339" w:rsidRPr="009633EB" w:rsidRDefault="00FF2339" w:rsidP="00FF233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Steps2tu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78941E47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5FCD5EC4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100E49A0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2 (-3,-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3C668A53" w14:textId="6509D2E1" w:rsidR="00FF2339" w:rsidRPr="009633EB" w:rsidRDefault="00FF2339" w:rsidP="00FF233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.35E-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321203A3" w14:textId="5F972A0C" w:rsidR="00FF2339" w:rsidRPr="009633EB" w:rsidRDefault="00FF2339" w:rsidP="00FF233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3ADC9D47" w14:textId="0DBB256B" w:rsidR="00FF2339" w:rsidRPr="009633EB" w:rsidRDefault="00FF2339" w:rsidP="00FF233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5B108900" w14:textId="7491857E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F01773" w:rsidRPr="009633EB" w14:paraId="6795B23B" w14:textId="77777777" w:rsidTr="00717F7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42821BFD" w14:textId="77777777" w:rsidR="00F01773" w:rsidRPr="009633EB" w:rsidRDefault="00F01773" w:rsidP="00717F7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inetti Bal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14788ACF" w14:textId="77777777" w:rsidR="00F01773" w:rsidRPr="009633EB" w:rsidRDefault="00F01773" w:rsidP="00717F7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6F71EF21" w14:textId="77777777" w:rsidR="00F01773" w:rsidRPr="009633EB" w:rsidRDefault="00F01773" w:rsidP="00717F7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00EFAD38" w14:textId="77777777" w:rsidR="00F01773" w:rsidRPr="009633EB" w:rsidRDefault="00F01773" w:rsidP="00717F7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 (1.5,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05D4E3F0" w14:textId="77777777" w:rsidR="00F01773" w:rsidRPr="009633EB" w:rsidRDefault="00F01773" w:rsidP="00717F7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3.60E-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53391035" w14:textId="77777777" w:rsidR="00F01773" w:rsidRPr="009633EB" w:rsidRDefault="00F01773" w:rsidP="00717F7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4F2F920F" w14:textId="77777777" w:rsidR="00F01773" w:rsidRPr="009633EB" w:rsidRDefault="00F01773" w:rsidP="00717F7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6F032B01" w14:textId="77777777" w:rsidR="00F01773" w:rsidRPr="009633EB" w:rsidRDefault="00F01773" w:rsidP="00717F7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F01773" w:rsidRPr="009633EB" w14:paraId="1761B79F" w14:textId="77777777" w:rsidTr="00717F7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74E37EC9" w14:textId="77777777" w:rsidR="00F01773" w:rsidRPr="009633EB" w:rsidRDefault="00F01773" w:rsidP="00717F7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inetti Ga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5683E0CD" w14:textId="77777777" w:rsidR="00F01773" w:rsidRPr="009633EB" w:rsidRDefault="00F01773" w:rsidP="00717F7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1C53F503" w14:textId="77777777" w:rsidR="00F01773" w:rsidRPr="009633EB" w:rsidRDefault="00F01773" w:rsidP="00717F7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5BEB3414" w14:textId="77777777" w:rsidR="00F01773" w:rsidRPr="009633EB" w:rsidRDefault="00F01773" w:rsidP="00717F7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.5 (1.5,3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6939C1BF" w14:textId="77777777" w:rsidR="00F01773" w:rsidRPr="009633EB" w:rsidRDefault="00F01773" w:rsidP="00717F7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4.31E-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67CABE76" w14:textId="77777777" w:rsidR="00F01773" w:rsidRPr="009633EB" w:rsidRDefault="00F01773" w:rsidP="00717F7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67F99B4B" w14:textId="77777777" w:rsidR="00F01773" w:rsidRPr="009633EB" w:rsidRDefault="00F01773" w:rsidP="00717F7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6DC771B2" w14:textId="77777777" w:rsidR="00F01773" w:rsidRPr="009633EB" w:rsidRDefault="00F01773" w:rsidP="00717F7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F01773" w:rsidRPr="009633EB" w14:paraId="1D3D1885" w14:textId="77777777" w:rsidTr="00717F7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1ACE0F47" w14:textId="77777777" w:rsidR="00F01773" w:rsidRPr="009633EB" w:rsidRDefault="00F01773" w:rsidP="00717F7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inetti 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6E2CD954" w14:textId="77777777" w:rsidR="00F01773" w:rsidRPr="009633EB" w:rsidRDefault="00F01773" w:rsidP="00717F7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499A50BE" w14:textId="77777777" w:rsidR="00F01773" w:rsidRPr="009633EB" w:rsidRDefault="00F01773" w:rsidP="00717F7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40187226" w14:textId="77777777" w:rsidR="00F01773" w:rsidRPr="009633EB" w:rsidRDefault="00F01773" w:rsidP="00717F7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.5 (3.5,5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04DFEF94" w14:textId="77777777" w:rsidR="00F01773" w:rsidRPr="009633EB" w:rsidRDefault="00F01773" w:rsidP="00717F7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.22E-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1DF6B717" w14:textId="77777777" w:rsidR="00F01773" w:rsidRPr="009633EB" w:rsidRDefault="00F01773" w:rsidP="00717F7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1CDABB49" w14:textId="77777777" w:rsidR="00F01773" w:rsidRPr="009633EB" w:rsidRDefault="00F01773" w:rsidP="00717F7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0E4F8F67" w14:textId="77777777" w:rsidR="00F01773" w:rsidRPr="009633EB" w:rsidRDefault="00F01773" w:rsidP="00717F7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F01773" w:rsidRPr="009633EB" w14:paraId="5B7E9AC7" w14:textId="77777777" w:rsidTr="005E4C7E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7CBEEFD5" w14:textId="77777777" w:rsidR="00F01773" w:rsidRPr="009633EB" w:rsidRDefault="00F01773" w:rsidP="005E4C7E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G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4403B0F2" w14:textId="77777777" w:rsidR="00F01773" w:rsidRPr="009633EB" w:rsidRDefault="00F01773" w:rsidP="005E4C7E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5CA80369" w14:textId="77777777" w:rsidR="00F01773" w:rsidRPr="009633EB" w:rsidRDefault="00F01773" w:rsidP="005E4C7E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3497C8A2" w14:textId="77777777" w:rsidR="00F01773" w:rsidRPr="009633EB" w:rsidRDefault="00F01773" w:rsidP="005E4C7E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2.5 (-3.5,-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3DF8C17F" w14:textId="77777777" w:rsidR="00F01773" w:rsidRPr="009633EB" w:rsidRDefault="00F01773" w:rsidP="005E4C7E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2.20E-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0B240C64" w14:textId="77777777" w:rsidR="00F01773" w:rsidRPr="009633EB" w:rsidRDefault="00F01773" w:rsidP="005E4C7E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00FC1759" w14:textId="77777777" w:rsidR="00F01773" w:rsidRPr="009633EB" w:rsidRDefault="00F01773" w:rsidP="005E4C7E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62185B97" w14:textId="77777777" w:rsidR="00F01773" w:rsidRPr="009633EB" w:rsidRDefault="00F01773" w:rsidP="005E4C7E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FF2339" w:rsidRPr="009633EB" w14:paraId="5CF344EC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08862721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PH</w:t>
            </w:r>
            <w:proofErr w:type="spellEnd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29B4EA11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0B778152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028D4765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2.5 (-3,-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4AA280B0" w14:textId="44EBDE93" w:rsidR="00FF2339" w:rsidRPr="009633EB" w:rsidRDefault="00FF2339" w:rsidP="00FF233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.51E-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561AF7D0" w14:textId="4ACBDD6B" w:rsidR="00FF2339" w:rsidRPr="009633EB" w:rsidRDefault="00FF2339" w:rsidP="00FF233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26ACC56F" w14:textId="1E4EA991" w:rsidR="00FF2339" w:rsidRPr="009633EB" w:rsidRDefault="00FF2339" w:rsidP="00FF233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093CF5B1" w14:textId="453506B2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FF2339" w:rsidRPr="009633EB" w14:paraId="416D4804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1E6CEA57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I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412E4B0B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18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6CC8039C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0C1C232A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.5 (-4,8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76EE8BC5" w14:textId="03896148" w:rsidR="00FF2339" w:rsidRPr="009633EB" w:rsidRDefault="00FF2339" w:rsidP="00FF233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.21E-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2FE7278F" w14:textId="17C03D1D" w:rsidR="00FF2339" w:rsidRPr="009633EB" w:rsidRDefault="00FF2339" w:rsidP="00FF233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1D43C6D9" w14:textId="5C6B343F" w:rsidR="00FF2339" w:rsidRPr="009633EB" w:rsidRDefault="00FF2339" w:rsidP="00FF233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188FE5EB" w14:textId="09109685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FF2339" w:rsidRPr="009633EB" w14:paraId="2B2A48CB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07BC439B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Rankin Sc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7144751B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649841BE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533D8859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1 (-1.5,-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78CC9359" w14:textId="4865C007" w:rsidR="00FF2339" w:rsidRPr="009633EB" w:rsidRDefault="00FF2339" w:rsidP="00FF233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2.21E-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6B23B909" w14:textId="25F99C2B" w:rsidR="00FF2339" w:rsidRPr="009633EB" w:rsidRDefault="00FF2339" w:rsidP="00FF233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6EA7B174" w14:textId="11CDF9EC" w:rsidR="00FF2339" w:rsidRPr="009633EB" w:rsidRDefault="00FF2339" w:rsidP="00FF233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7D6" w:themeFill="accent3" w:themeFillTint="33"/>
          </w:tcPr>
          <w:p w14:paraId="5E8908E2" w14:textId="44F54E69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FF2339" w:rsidRPr="009633EB" w14:paraId="7BCE7476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A69407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TU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7E50C6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04FA47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8C698B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F40B9" w14:textId="77777777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FB632" w14:textId="5B3DAC13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C9AED" w14:textId="547E74B2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939487" w14:textId="324FABBF" w:rsidR="00FF2339" w:rsidRPr="009633EB" w:rsidRDefault="00FF2339" w:rsidP="00FF233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6C69" w:rsidRPr="009633EB" w14:paraId="174D701A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8B1E7EB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estDuration</w:t>
            </w:r>
            <w:proofErr w:type="spellEnd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(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ECED16C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4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0E05CC7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6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A7C3BBC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7.66 (-9.47,-6.0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A77CBD0" w14:textId="0284A137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4.50E-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56A3019" w14:textId="28D13BC8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837C87B" w14:textId="5D5A6632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1989B10" w14:textId="1E3B52D3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6</w:t>
            </w:r>
          </w:p>
        </w:tc>
      </w:tr>
      <w:tr w:rsidR="00516C69" w:rsidRPr="009633EB" w14:paraId="07DD7144" w14:textId="77777777" w:rsidTr="00E36798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2918D1C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otalSteps</w:t>
            </w:r>
            <w:proofErr w:type="spellEnd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(step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4DF39C5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4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2B82929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8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E0FE7A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5.82 (-6.96,-4.6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335EE3E" w14:textId="77777777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2.11E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701A9CC" w14:textId="470FD1A8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5DBD8D0" w14:textId="04FC3F4A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E199E60" w14:textId="2239DDDA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5</w:t>
            </w:r>
          </w:p>
        </w:tc>
      </w:tr>
      <w:tr w:rsidR="00516C69" w:rsidRPr="009633EB" w14:paraId="0EFCE816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6BCEAA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walkTime</w:t>
            </w:r>
            <w:proofErr w:type="spellEnd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(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E7E6C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06FD65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3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FCB89B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6.88 (-8.68,-5.0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1D25F" w14:textId="35297833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5.07E-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BA694" w14:textId="341E6146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A3555" w14:textId="210CF716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AD18F1" w14:textId="21A9F8BB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6</w:t>
            </w:r>
          </w:p>
        </w:tc>
      </w:tr>
      <w:tr w:rsidR="00516C69" w:rsidRPr="009633EB" w14:paraId="31A72A58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D2B2FBD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tandTime</w:t>
            </w:r>
            <w:proofErr w:type="spellEnd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(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58D9BCD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C2255F0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1A4292D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0.82 (-1.32,-0.3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DE31E05" w14:textId="12F4FF5E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5.57E-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1CD96F1" w14:textId="76C6FC5E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DBA0B9F" w14:textId="2355984B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A17D52B" w14:textId="5D2B3639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8</w:t>
            </w:r>
          </w:p>
        </w:tc>
      </w:tr>
      <w:tr w:rsidR="00516C69" w:rsidRPr="009633EB" w14:paraId="538A05B1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762544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itTime</w:t>
            </w:r>
            <w:proofErr w:type="spellEnd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(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6A3ED5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B0993E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8A240E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0.79 (-1.14,-0.4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C9D0D" w14:textId="5BF58486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6.30E-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6E003" w14:textId="7A087E4F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E9567" w14:textId="38401765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201F0D" w14:textId="407C6884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7</w:t>
            </w:r>
          </w:p>
        </w:tc>
      </w:tr>
      <w:tr w:rsidR="00516C69" w:rsidRPr="009633EB" w14:paraId="2FCADEB0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C4F8C8" w14:textId="06736FE1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urnSteps</w:t>
            </w:r>
            <w:proofErr w:type="spellEnd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(step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8913B5" w14:textId="3C2F9C53" w:rsidR="00516C69" w:rsidRPr="009633EB" w:rsidRDefault="005C68B6" w:rsidP="00516C6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C5D4C2" w14:textId="680D8A9C" w:rsidR="00516C69" w:rsidRPr="009633EB" w:rsidRDefault="005C68B6" w:rsidP="00516C6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7FCD54" w14:textId="07F7F33E" w:rsidR="00516C69" w:rsidRPr="009633EB" w:rsidRDefault="005C68B6" w:rsidP="00516C6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1.15(-1.58, -0.6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4C17E" w14:textId="3442B149" w:rsidR="00516C69" w:rsidRPr="009633EB" w:rsidRDefault="005C68B6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2.71e-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FDE88" w14:textId="7FC277F3" w:rsidR="00516C69" w:rsidRPr="009633EB" w:rsidRDefault="00516C69" w:rsidP="00516C69">
            <w:pPr>
              <w:widowControl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8E67E" w14:textId="6280A9F9" w:rsidR="00516C69" w:rsidRPr="009633EB" w:rsidRDefault="00516C69" w:rsidP="00516C69">
            <w:pPr>
              <w:widowControl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AF3681" w14:textId="7D05A9AB" w:rsidR="00516C69" w:rsidRPr="009633EB" w:rsidRDefault="00516C69" w:rsidP="00516C69">
            <w:pPr>
              <w:widowControl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2</w:t>
            </w:r>
          </w:p>
        </w:tc>
      </w:tr>
      <w:tr w:rsidR="00516C69" w:rsidRPr="009633EB" w14:paraId="74467AD6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38D912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adence (steps/mi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5F5AF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7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187C2D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42405E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.44 (2.32,4.5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9EC2B" w14:textId="4FD6E99F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2.27E-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5050C" w14:textId="2082C536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9BAD6" w14:textId="17BAD56A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625863" w14:textId="3211ABC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5</w:t>
            </w:r>
          </w:p>
        </w:tc>
      </w:tr>
      <w:tr w:rsidR="00516C69" w:rsidRPr="009633EB" w14:paraId="2E068B37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A548C6A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trideLength</w:t>
            </w:r>
            <w:proofErr w:type="spellEnd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(c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0466539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66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F0F8DF5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78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EC3DD1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2.51 (10.02,14.7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9D2CF6C" w14:textId="02CD4B69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2.97E-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5F2A8C1" w14:textId="3AC65C3D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0023CE7" w14:textId="6EB672B5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49F9D98" w14:textId="19751D04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6</w:t>
            </w:r>
          </w:p>
        </w:tc>
      </w:tr>
      <w:tr w:rsidR="00516C69" w:rsidRPr="009633EB" w14:paraId="7C4CDEA3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3DCF4D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doubleSupport</w:t>
            </w:r>
            <w:proofErr w:type="spellEnd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(% of gait cycl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37A3FD8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1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12B0CDF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6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2AB642E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4.6 (-5.38,-3.7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D796DCB" w14:textId="67846449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4.74E-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F12CFFD" w14:textId="7DC6C759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0B2274C" w14:textId="546E9961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9F04ECC" w14:textId="1EECF884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6</w:t>
            </w:r>
          </w:p>
        </w:tc>
      </w:tr>
      <w:tr w:rsidR="00516C69" w:rsidRPr="009633EB" w14:paraId="2051D9ED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26961D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gaitSpeed</w:t>
            </w:r>
            <w:proofErr w:type="spellEnd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(cm/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8162E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1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16C50B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65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28CCD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3.97 (11.78,16.2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E90DF" w14:textId="5D082C25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8.89E-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BAB02" w14:textId="0D4F7DBF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0A8CA" w14:textId="00E980A4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BF5F2C" w14:textId="1D2F7C49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4</w:t>
            </w:r>
          </w:p>
        </w:tc>
      </w:tr>
      <w:tr w:rsidR="00516C69" w:rsidRPr="009633EB" w14:paraId="063545CF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84C29B7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runkInclination</w:t>
            </w:r>
            <w:proofErr w:type="spellEnd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(degree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C34B108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9BB5F86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4A9D914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0.91 (-3.14,0.8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B3102BC" w14:textId="1D92694D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.60E-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7F7EC08" w14:textId="728902F7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93E9D37" w14:textId="785388BE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FC938D1" w14:textId="3B59FF94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5</w:t>
            </w:r>
          </w:p>
        </w:tc>
      </w:tr>
      <w:tr w:rsidR="00516C69" w:rsidRPr="009633EB" w14:paraId="4388E3C0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F588C0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axTC1</w:t>
            </w: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(c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07254B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784F4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F6C277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7 (0.49,0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852FA" w14:textId="14DE6AFE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8.57E-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9C63C" w14:textId="73EE03D5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3A9E4" w14:textId="213FB65D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86786B" w14:textId="57318F50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</w:t>
            </w:r>
          </w:p>
        </w:tc>
      </w:tr>
      <w:tr w:rsidR="00516C69" w:rsidRPr="009633EB" w14:paraId="2A01C0C9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0F1E5A7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axTC2</w:t>
            </w: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(c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6D04A5C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77B4AFF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9EAED94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98 (0.8,1.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679103B" w14:textId="33BB58B5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3.51E-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E587F04" w14:textId="6010D91D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1B69E08" w14:textId="4682AE04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1641C58" w14:textId="163A699A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</w:tr>
      <w:tr w:rsidR="00516C69" w:rsidRPr="009633EB" w14:paraId="4EC12012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0429AA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inTC</w:t>
            </w:r>
            <w:proofErr w:type="spellEnd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(c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91355D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007E0A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F4BE12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66 (0.5,0.8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E4F48" w14:textId="3546E7B4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9.26E-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EC810" w14:textId="328EAB52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958AA" w14:textId="4629D549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79E188" w14:textId="5FAEB043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</w:t>
            </w:r>
          </w:p>
        </w:tc>
      </w:tr>
      <w:tr w:rsidR="00516C69" w:rsidRPr="009633EB" w14:paraId="18312BE7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FEABA3A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pitchAtTC2 (degree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BE1B09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52B3DC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18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26472B9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9.49 (-23.99,1.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1FB3AD1" w14:textId="7C33B6F5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.55E-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7A20CDB" w14:textId="4511C3CF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9FE2371" w14:textId="50078611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E123849" w14:textId="1604761D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70</w:t>
            </w:r>
          </w:p>
        </w:tc>
      </w:tr>
      <w:tr w:rsidR="00516C69" w:rsidRPr="009633EB" w14:paraId="0764EE7A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B21E10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c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320FFE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8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BBC9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1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BFD51F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6.72 (-12.82,-0.6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FF443" w14:textId="66FEDBA6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3.18E-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1A8C7" w14:textId="156ED4BB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4A11B" w14:textId="5A4A4FC2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FA7436" w14:textId="672B93E2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84</w:t>
            </w:r>
          </w:p>
        </w:tc>
      </w:tr>
      <w:tr w:rsidR="00516C69" w:rsidRPr="009633EB" w14:paraId="52C6CF3A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24EE186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trideSD</w:t>
            </w:r>
            <w:proofErr w:type="spellEnd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entisec</w:t>
            </w:r>
            <w:proofErr w:type="spellEnd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A8B7818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6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D040542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EC1A82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1.21 (-1.92,-0.7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467A711" w14:textId="5A3D58E1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2.54E-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96229A5" w14:textId="495218B3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63D7AB5" w14:textId="6FA8BD33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CF802BE" w14:textId="4222E668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5</w:t>
            </w:r>
          </w:p>
        </w:tc>
      </w:tr>
      <w:tr w:rsidR="00516C69" w:rsidRPr="009633EB" w14:paraId="42676AC7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C4D9A7C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sdF</w:t>
            </w:r>
            <w:proofErr w:type="spellEnd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(Hz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C0961C7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DABFA7E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6282FBB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9 (0.06,0.1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9C7C28A" w14:textId="7E8786F4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6.00E-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628E2CA" w14:textId="7966A013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18F3619" w14:textId="401B2E37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150B7C9" w14:textId="485C67B0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</w:tr>
      <w:tr w:rsidR="00516C69" w:rsidRPr="009633EB" w14:paraId="64AB4E70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21516D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sdW</w:t>
            </w:r>
            <w:proofErr w:type="spellEnd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F9B574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3ADDE6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EBF46F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29 (0.2,0.3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2EE3F" w14:textId="305128F7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4.11E-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5349D" w14:textId="2F5816DC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FC409" w14:textId="634B1F65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6C5374" w14:textId="29558D49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516C69" w:rsidRPr="009633EB" w14:paraId="7912B692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1CFC737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18m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AA258D8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FFBD3EC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0DCCCAD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8533628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E3F0CA4" w14:textId="5219F738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2F6DABA" w14:textId="19C0385D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6AF6883" w14:textId="54B0854E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6C69" w:rsidRPr="009633EB" w14:paraId="2C4C8584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E3A6DF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estDur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B2723D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3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5C2D9B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5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FA16F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8.1 (-10.62,-5.7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E6787" w14:textId="349D5BFB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2.08E-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54244" w14:textId="492E070B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360DD" w14:textId="41D86B8D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CC4D62" w14:textId="4DBA4A55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7</w:t>
            </w:r>
          </w:p>
        </w:tc>
      </w:tr>
      <w:tr w:rsidR="00516C69" w:rsidRPr="009633EB" w14:paraId="2B8C2469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E0E7695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otalStep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A4AB9E9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1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8C4FDA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4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7C707AC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6.96 (-9.38,-4.8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E470AC2" w14:textId="13DE7445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2.78E-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90766C9" w14:textId="07306A6A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A674D38" w14:textId="2BB2F353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7E5A11E" w14:textId="6BA20EA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2</w:t>
            </w:r>
          </w:p>
        </w:tc>
      </w:tr>
      <w:tr w:rsidR="00516C69" w:rsidRPr="009633EB" w14:paraId="07AC1DA5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4A4478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ad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F22472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0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766703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2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843580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.33 (1.42,3.2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7B795" w14:textId="581F2480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.38E-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ED45D" w14:textId="3483F39F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77EB6" w14:textId="5D421CD0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CDF79B" w14:textId="707456AE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3</w:t>
            </w:r>
          </w:p>
        </w:tc>
      </w:tr>
      <w:tr w:rsidR="00516C69" w:rsidRPr="009633EB" w14:paraId="49991FA4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8FB88E0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trideLength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5FEF482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85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003CA72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98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F2B608A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3.16 (10.58,16.5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FE0453F" w14:textId="3DC82D80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7.10E-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94EF2D5" w14:textId="1B585F77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7B03117" w14:textId="17257736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2B2077F" w14:textId="2641F5AD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4</w:t>
            </w:r>
          </w:p>
        </w:tc>
      </w:tr>
      <w:tr w:rsidR="00516C69" w:rsidRPr="009633EB" w14:paraId="7822EBF2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7EE7004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doubleSuppor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A7CB70C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5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98CCF9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3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9BD4F1A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2.66 (-3.54,-1.9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89428E3" w14:textId="11C4C126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3.61E-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E2E3154" w14:textId="3EC1AE54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393A6F6" w14:textId="4DCDB642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52A1BA9" w14:textId="139244C3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0</w:t>
            </w:r>
          </w:p>
        </w:tc>
      </w:tr>
      <w:tr w:rsidR="00516C69" w:rsidRPr="009633EB" w14:paraId="3690A30E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B0AFCC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gaitSpe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FA77E3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71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6CBD78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86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AAD93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5.19 (12.02,18.8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28398" w14:textId="44327FBC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.01E-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2CA47" w14:textId="4B3E5461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D3CCC" w14:textId="4794C85A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45F564" w14:textId="21AA4B8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5</w:t>
            </w:r>
          </w:p>
        </w:tc>
      </w:tr>
      <w:tr w:rsidR="00516C69" w:rsidRPr="009633EB" w14:paraId="2D6D6D7B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F2A5014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runkInclin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C661A16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270B08E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1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1884678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0.04 (-1.11,1.2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7B93E98" w14:textId="605B1A39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9.52E-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5FA0295" w14:textId="790E7B80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317BD90" w14:textId="3BF47581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6BAC540" w14:textId="1453C5B2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1</w:t>
            </w:r>
          </w:p>
        </w:tc>
      </w:tr>
      <w:tr w:rsidR="00516C69" w:rsidRPr="009633EB" w14:paraId="7EA9A3E4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E8D793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axT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AAB17B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9E622D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5F86D8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25 (0.03,0.4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60A3B" w14:textId="2209EF20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.72E-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58C88" w14:textId="1BB6CE28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41CA3" w14:textId="222C430A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C4FDB9" w14:textId="0B2298EA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</w:tr>
      <w:tr w:rsidR="00516C69" w:rsidRPr="009633EB" w14:paraId="029667D9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4B123F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axT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7882175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6848ED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9EAA16F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.06 (0.85,1.2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5307C6D" w14:textId="7227601C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.49E-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20D083D" w14:textId="445D226C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69F820D" w14:textId="13C68393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86359C0" w14:textId="715DB203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</w:t>
            </w:r>
          </w:p>
        </w:tc>
      </w:tr>
      <w:tr w:rsidR="00516C69" w:rsidRPr="009633EB" w14:paraId="508D4AF8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AAA7EB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inT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A8933C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508AC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9D133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62 (0.51,0.7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25D66" w14:textId="6B9F08EE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4.18E-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584EB" w14:textId="673643F6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3F152" w14:textId="775C4B03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643880" w14:textId="3D0B229E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</w:t>
            </w:r>
          </w:p>
        </w:tc>
      </w:tr>
      <w:tr w:rsidR="00516C69" w:rsidRPr="009633EB" w14:paraId="668BF5A2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B10BB0F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itchAtT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AD42D6A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27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50AA7C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45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393DE0C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17.43 (-41.13,10.4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E8C9043" w14:textId="4F268EEB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.10E-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E7EF781" w14:textId="677ECFDB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162D2D4" w14:textId="17755E54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B8F78CF" w14:textId="6A26998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.81</w:t>
            </w:r>
          </w:p>
        </w:tc>
      </w:tr>
      <w:tr w:rsidR="00516C69" w:rsidRPr="009633EB" w14:paraId="46271A13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FF162B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c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78BE24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4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5E6BF4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1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284174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3.02 (-5.14,-1.4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F9546" w14:textId="15459BF9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4.64E-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ECC33" w14:textId="5EAA468C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13D22" w14:textId="40459352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CC76E7" w14:textId="2CF3F2F1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40</w:t>
            </w:r>
          </w:p>
        </w:tc>
      </w:tr>
      <w:tr w:rsidR="00516C69" w:rsidRPr="009633EB" w14:paraId="1C1C5520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EF176F8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trideS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4EF4CDA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85E6B2B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392A1205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0.45 (-0.68,-0.1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ADF9E99" w14:textId="2A7D67B1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.21E-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4E11BDD4" w14:textId="3133287D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854E5D9" w14:textId="60635452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11B26EFD" w14:textId="60B577EA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</w:tr>
      <w:tr w:rsidR="00516C69" w:rsidRPr="009633EB" w14:paraId="7BE0158C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254606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sd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884CBDD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5FFA524C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778ED3B1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12 (0.09,0.1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7C2F239" w14:textId="27FFA8AD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5.28E-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0321F928" w14:textId="48F18424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C4B28C2" w14:textId="3738A61C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6D80DDE1" w14:textId="017EE636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516C69" w:rsidRPr="009633EB" w14:paraId="4B3FB317" w14:textId="77777777" w:rsidTr="00FF2339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2179A4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sdW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0168B5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FDB250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246024" w14:textId="7777777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13 (0.06,0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D5855" w14:textId="15F6B13E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3.07E-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5CBEF" w14:textId="7F8F6F9C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7BFE5" w14:textId="3CB9BAEB" w:rsidR="00516C69" w:rsidRPr="009633EB" w:rsidRDefault="00516C69" w:rsidP="00516C69">
            <w:pPr>
              <w:widowControl w:val="0"/>
              <w:rPr>
                <w:rStyle w:val="Nessuno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04A274" w14:textId="3C449DF7" w:rsidR="00516C69" w:rsidRPr="009633EB" w:rsidRDefault="00516C69" w:rsidP="00516C6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33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</w:tr>
    </w:tbl>
    <w:p w14:paraId="70BD4E32" w14:textId="07D3D515" w:rsidR="00A60C77" w:rsidRDefault="00A60C77" w:rsidP="009037A3">
      <w:pPr>
        <w:spacing w:line="480" w:lineRule="auto"/>
        <w:rPr>
          <w:color w:val="000000" w:themeColor="text1"/>
        </w:rPr>
      </w:pPr>
    </w:p>
    <w:sectPr w:rsidR="00A60C77">
      <w:type w:val="continuous"/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Neue">
    <w:altName w:val="Arial"/>
    <w:panose1 w:val="00000000000000000000"/>
    <w:charset w:val="00"/>
    <w:family w:val="modern"/>
    <w:notTrueType/>
    <w:pitch w:val="variable"/>
    <w:sig w:usb0="00000001" w:usb1="40000048" w:usb2="00000000" w:usb3="00000000" w:csb0="0000011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805AD4"/>
    <w:multiLevelType w:val="hybridMultilevel"/>
    <w:tmpl w:val="0DB437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/>
  <w:defaultTabStop w:val="720"/>
  <w:autoHyphenation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03D136"/>
    <w:rsid w:val="000A2F11"/>
    <w:rsid w:val="002176F6"/>
    <w:rsid w:val="00253BD0"/>
    <w:rsid w:val="003D4425"/>
    <w:rsid w:val="003F1618"/>
    <w:rsid w:val="004E42E9"/>
    <w:rsid w:val="00516C69"/>
    <w:rsid w:val="005C40DC"/>
    <w:rsid w:val="005C68B6"/>
    <w:rsid w:val="0077341F"/>
    <w:rsid w:val="00786A0D"/>
    <w:rsid w:val="007B5EEC"/>
    <w:rsid w:val="008427AA"/>
    <w:rsid w:val="008A1B19"/>
    <w:rsid w:val="009037A3"/>
    <w:rsid w:val="009633EB"/>
    <w:rsid w:val="00A60C77"/>
    <w:rsid w:val="00AA33CC"/>
    <w:rsid w:val="00B43EEE"/>
    <w:rsid w:val="00D70F1D"/>
    <w:rsid w:val="00E40067"/>
    <w:rsid w:val="00F01773"/>
    <w:rsid w:val="00F43E86"/>
    <w:rsid w:val="00FB5B24"/>
    <w:rsid w:val="00FF2339"/>
    <w:rsid w:val="0603D136"/>
    <w:rsid w:val="17F16E04"/>
    <w:rsid w:val="2E6DB7D7"/>
    <w:rsid w:val="30098838"/>
    <w:rsid w:val="6E0FE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247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lang w:val="en-US" w:eastAsia="en-GB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117E4"/>
    <w:pPr>
      <w:keepNext/>
      <w:keepLines/>
      <w:spacing w:before="240" w:line="480" w:lineRule="auto"/>
      <w:jc w:val="both"/>
      <w:outlineLvl w:val="0"/>
    </w:pPr>
    <w:rPr>
      <w:rFonts w:ascii="Calibri" w:eastAsiaTheme="majorEastAsia" w:hAnsi="Calibri" w:cs="Calibri"/>
      <w:b/>
      <w:color w:val="000000" w:themeColor="text1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722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character" w:customStyle="1" w:styleId="Nessuno">
    <w:name w:val="Nessuno"/>
    <w:qFormat/>
  </w:style>
  <w:style w:type="character" w:customStyle="1" w:styleId="Hyperlink0">
    <w:name w:val="Hyperlink.0"/>
    <w:basedOn w:val="Nessuno"/>
    <w:qFormat/>
    <w:rPr>
      <w:color w:val="000000"/>
      <w:u w:val="single" w:color="000000"/>
      <w14:textOutline w14:w="0" w14:cap="rnd" w14:cmpd="sng" w14:algn="ctr">
        <w14:noFill/>
        <w14:prstDash w14:val="solid"/>
        <w14:bevel/>
      </w14:textOutline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Pr>
      <w:lang w:val="en-US"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Pr>
      <w:sz w:val="16"/>
      <w:szCs w:val="16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9422BF"/>
    <w:rPr>
      <w:b/>
      <w:bCs/>
      <w:lang w:val="en-US" w:eastAsia="en-US"/>
    </w:rPr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D117E4"/>
    <w:rPr>
      <w:rFonts w:ascii="Calibri" w:eastAsiaTheme="majorEastAsia" w:hAnsi="Calibri" w:cs="Calibri"/>
      <w:b/>
      <w:color w:val="000000" w:themeColor="text1"/>
      <w:sz w:val="32"/>
      <w:szCs w:val="32"/>
      <w:lang w:val="en-US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DF0E70"/>
    <w:rPr>
      <w:rFonts w:ascii="Segoe UI" w:hAnsi="Segoe UI" w:cs="Segoe UI"/>
      <w:sz w:val="18"/>
      <w:szCs w:val="18"/>
      <w:lang w:eastAsia="en-US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2219F"/>
    <w:rPr>
      <w:color w:val="FF00FF" w:themeColor="followedHyperlink"/>
      <w:u w:val="single"/>
    </w:rPr>
  </w:style>
  <w:style w:type="character" w:customStyle="1" w:styleId="Titolo2Carattere">
    <w:name w:val="Titolo 2 Carattere"/>
    <w:basedOn w:val="Carpredefinitoparagrafo"/>
    <w:link w:val="Titolo2"/>
    <w:uiPriority w:val="9"/>
    <w:qFormat/>
    <w:rsid w:val="00D7225C"/>
    <w:rPr>
      <w:rFonts w:asciiTheme="majorHAnsi" w:eastAsiaTheme="majorEastAsia" w:hAnsiTheme="majorHAnsi" w:cstheme="majorBidi"/>
      <w:color w:val="0079BF" w:themeColor="accent1" w:themeShade="BF"/>
      <w:sz w:val="26"/>
      <w:szCs w:val="26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qFormat/>
    <w:rsid w:val="00A84735"/>
    <w:rPr>
      <w:rFonts w:ascii="Calibri" w:hAnsi="Calibri" w:cs="Arial Unicode MS"/>
      <w:b/>
      <w:bCs/>
      <w:color w:val="000000"/>
      <w:sz w:val="32"/>
      <w:szCs w:val="32"/>
      <w:u w:val="none" w:color="000000"/>
      <w:lang w:val="it-IT" w:eastAsia="it-IT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Lucida 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e"/>
    <w:qFormat/>
    <w:pPr>
      <w:suppressLineNumbers/>
    </w:pPr>
    <w:rPr>
      <w:rFonts w:cs="Lucida Sans"/>
    </w:rPr>
  </w:style>
  <w:style w:type="paragraph" w:customStyle="1" w:styleId="Intestazione1">
    <w:name w:val="Intestazione1"/>
    <w:next w:val="Corpo"/>
    <w:qFormat/>
    <w:pPr>
      <w:keepNext/>
      <w:outlineLvl w:val="0"/>
    </w:pPr>
    <w:rPr>
      <w:rFonts w:ascii="Helvetica Neue" w:hAnsi="Helvetica Neue" w:cs="Arial Unicode MS"/>
      <w:b/>
      <w:bCs/>
      <w:color w:val="000000"/>
      <w:sz w:val="36"/>
      <w:szCs w:val="36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qFormat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Didefault">
    <w:name w:val="Di default"/>
    <w:qFormat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9422BF"/>
    <w:rPr>
      <w:b/>
      <w:bCs/>
    </w:rPr>
  </w:style>
  <w:style w:type="paragraph" w:styleId="Revisione">
    <w:name w:val="Revision"/>
    <w:uiPriority w:val="99"/>
    <w:semiHidden/>
    <w:qFormat/>
    <w:rsid w:val="005C1551"/>
    <w:rPr>
      <w:sz w:val="24"/>
      <w:szCs w:val="24"/>
      <w:lang w:eastAsia="en-US"/>
    </w:rPr>
  </w:style>
  <w:style w:type="paragraph" w:styleId="NormaleWeb">
    <w:name w:val="Normal (Web)"/>
    <w:basedOn w:val="Normale"/>
    <w:uiPriority w:val="99"/>
    <w:semiHidden/>
    <w:unhideWhenUsed/>
    <w:qFormat/>
    <w:rsid w:val="004F082E"/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DF0E70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56113D"/>
    <w:pPr>
      <w:ind w:left="720"/>
      <w:contextualSpacing/>
    </w:pPr>
  </w:style>
  <w:style w:type="paragraph" w:customStyle="1" w:styleId="Intestazioneepidipagina">
    <w:name w:val="Intestazione e piè di pagina"/>
    <w:qFormat/>
    <w:rsid w:val="002C5E0D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:lang w:val="it-IT" w:eastAsia="it-IT"/>
    </w:rPr>
  </w:style>
  <w:style w:type="paragraph" w:customStyle="1" w:styleId="CorpoA">
    <w:name w:val="Corpo A"/>
    <w:qFormat/>
    <w:rsid w:val="00CC67C1"/>
    <w:rPr>
      <w:rFonts w:ascii="Helvetica Neue" w:hAnsi="Helvetica Neue" w:cs="Arial Unicode MS"/>
      <w:color w:val="000000"/>
      <w:sz w:val="22"/>
      <w:szCs w:val="22"/>
      <w:u w:color="000000"/>
      <w:lang w:eastAsia="it-IT"/>
    </w:rPr>
  </w:style>
  <w:style w:type="paragraph" w:customStyle="1" w:styleId="HeaderandFooter">
    <w:name w:val="Header and Footer"/>
    <w:basedOn w:val="Normale"/>
    <w:qFormat/>
  </w:style>
  <w:style w:type="paragraph" w:styleId="Intestazione">
    <w:name w:val="header"/>
    <w:next w:val="Corpo"/>
    <w:link w:val="IntestazioneCarattere"/>
    <w:rsid w:val="00A84735"/>
    <w:pPr>
      <w:keepNext/>
      <w:keepLines/>
      <w:spacing w:before="240" w:line="480" w:lineRule="auto"/>
      <w:jc w:val="both"/>
      <w:outlineLvl w:val="0"/>
    </w:pPr>
    <w:rPr>
      <w:rFonts w:ascii="Calibri" w:hAnsi="Calibri" w:cs="Arial Unicode MS"/>
      <w:b/>
      <w:bCs/>
      <w:color w:val="000000"/>
      <w:sz w:val="32"/>
      <w:szCs w:val="32"/>
      <w:u w:color="000000"/>
      <w:lang w:val="it-IT" w:eastAsia="it-IT"/>
    </w:rPr>
  </w:style>
  <w:style w:type="table" w:styleId="Grigliatabella">
    <w:name w:val="Table Grid"/>
    <w:basedOn w:val="Tabellanormale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1">
    <w:name w:val="Table Normal1"/>
    <w:rsid w:val="008F4B72"/>
    <w:rPr>
      <w:lang w:val="it-IT" w:eastAsia="it-IT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lang w:val="en-US" w:eastAsia="en-GB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117E4"/>
    <w:pPr>
      <w:keepNext/>
      <w:keepLines/>
      <w:spacing w:before="240" w:line="480" w:lineRule="auto"/>
      <w:jc w:val="both"/>
      <w:outlineLvl w:val="0"/>
    </w:pPr>
    <w:rPr>
      <w:rFonts w:ascii="Calibri" w:eastAsiaTheme="majorEastAsia" w:hAnsi="Calibri" w:cs="Calibri"/>
      <w:b/>
      <w:color w:val="000000" w:themeColor="text1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722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character" w:customStyle="1" w:styleId="Nessuno">
    <w:name w:val="Nessuno"/>
    <w:qFormat/>
  </w:style>
  <w:style w:type="character" w:customStyle="1" w:styleId="Hyperlink0">
    <w:name w:val="Hyperlink.0"/>
    <w:basedOn w:val="Nessuno"/>
    <w:qFormat/>
    <w:rPr>
      <w:color w:val="000000"/>
      <w:u w:val="single" w:color="000000"/>
      <w14:textOutline w14:w="0" w14:cap="rnd" w14:cmpd="sng" w14:algn="ctr">
        <w14:noFill/>
        <w14:prstDash w14:val="solid"/>
        <w14:bevel/>
      </w14:textOutline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Pr>
      <w:lang w:val="en-US"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Pr>
      <w:sz w:val="16"/>
      <w:szCs w:val="16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9422BF"/>
    <w:rPr>
      <w:b/>
      <w:bCs/>
      <w:lang w:val="en-US" w:eastAsia="en-US"/>
    </w:rPr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D117E4"/>
    <w:rPr>
      <w:rFonts w:ascii="Calibri" w:eastAsiaTheme="majorEastAsia" w:hAnsi="Calibri" w:cs="Calibri"/>
      <w:b/>
      <w:color w:val="000000" w:themeColor="text1"/>
      <w:sz w:val="32"/>
      <w:szCs w:val="32"/>
      <w:lang w:val="en-US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DF0E70"/>
    <w:rPr>
      <w:rFonts w:ascii="Segoe UI" w:hAnsi="Segoe UI" w:cs="Segoe UI"/>
      <w:sz w:val="18"/>
      <w:szCs w:val="18"/>
      <w:lang w:eastAsia="en-US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2219F"/>
    <w:rPr>
      <w:color w:val="FF00FF" w:themeColor="followedHyperlink"/>
      <w:u w:val="single"/>
    </w:rPr>
  </w:style>
  <w:style w:type="character" w:customStyle="1" w:styleId="Titolo2Carattere">
    <w:name w:val="Titolo 2 Carattere"/>
    <w:basedOn w:val="Carpredefinitoparagrafo"/>
    <w:link w:val="Titolo2"/>
    <w:uiPriority w:val="9"/>
    <w:qFormat/>
    <w:rsid w:val="00D7225C"/>
    <w:rPr>
      <w:rFonts w:asciiTheme="majorHAnsi" w:eastAsiaTheme="majorEastAsia" w:hAnsiTheme="majorHAnsi" w:cstheme="majorBidi"/>
      <w:color w:val="0079BF" w:themeColor="accent1" w:themeShade="BF"/>
      <w:sz w:val="26"/>
      <w:szCs w:val="26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qFormat/>
    <w:rsid w:val="00A84735"/>
    <w:rPr>
      <w:rFonts w:ascii="Calibri" w:hAnsi="Calibri" w:cs="Arial Unicode MS"/>
      <w:b/>
      <w:bCs/>
      <w:color w:val="000000"/>
      <w:sz w:val="32"/>
      <w:szCs w:val="32"/>
      <w:u w:val="none" w:color="000000"/>
      <w:lang w:val="it-IT" w:eastAsia="it-IT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Lucida 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e"/>
    <w:qFormat/>
    <w:pPr>
      <w:suppressLineNumbers/>
    </w:pPr>
    <w:rPr>
      <w:rFonts w:cs="Lucida Sans"/>
    </w:rPr>
  </w:style>
  <w:style w:type="paragraph" w:customStyle="1" w:styleId="Intestazione1">
    <w:name w:val="Intestazione1"/>
    <w:next w:val="Corpo"/>
    <w:qFormat/>
    <w:pPr>
      <w:keepNext/>
      <w:outlineLvl w:val="0"/>
    </w:pPr>
    <w:rPr>
      <w:rFonts w:ascii="Helvetica Neue" w:hAnsi="Helvetica Neue" w:cs="Arial Unicode MS"/>
      <w:b/>
      <w:bCs/>
      <w:color w:val="000000"/>
      <w:sz w:val="36"/>
      <w:szCs w:val="36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qFormat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Didefault">
    <w:name w:val="Di default"/>
    <w:qFormat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9422BF"/>
    <w:rPr>
      <w:b/>
      <w:bCs/>
    </w:rPr>
  </w:style>
  <w:style w:type="paragraph" w:styleId="Revisione">
    <w:name w:val="Revision"/>
    <w:uiPriority w:val="99"/>
    <w:semiHidden/>
    <w:qFormat/>
    <w:rsid w:val="005C1551"/>
    <w:rPr>
      <w:sz w:val="24"/>
      <w:szCs w:val="24"/>
      <w:lang w:eastAsia="en-US"/>
    </w:rPr>
  </w:style>
  <w:style w:type="paragraph" w:styleId="NormaleWeb">
    <w:name w:val="Normal (Web)"/>
    <w:basedOn w:val="Normale"/>
    <w:uiPriority w:val="99"/>
    <w:semiHidden/>
    <w:unhideWhenUsed/>
    <w:qFormat/>
    <w:rsid w:val="004F082E"/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DF0E70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56113D"/>
    <w:pPr>
      <w:ind w:left="720"/>
      <w:contextualSpacing/>
    </w:pPr>
  </w:style>
  <w:style w:type="paragraph" w:customStyle="1" w:styleId="Intestazioneepidipagina">
    <w:name w:val="Intestazione e piè di pagina"/>
    <w:qFormat/>
    <w:rsid w:val="002C5E0D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:lang w:val="it-IT" w:eastAsia="it-IT"/>
    </w:rPr>
  </w:style>
  <w:style w:type="paragraph" w:customStyle="1" w:styleId="CorpoA">
    <w:name w:val="Corpo A"/>
    <w:qFormat/>
    <w:rsid w:val="00CC67C1"/>
    <w:rPr>
      <w:rFonts w:ascii="Helvetica Neue" w:hAnsi="Helvetica Neue" w:cs="Arial Unicode MS"/>
      <w:color w:val="000000"/>
      <w:sz w:val="22"/>
      <w:szCs w:val="22"/>
      <w:u w:color="000000"/>
      <w:lang w:eastAsia="it-IT"/>
    </w:rPr>
  </w:style>
  <w:style w:type="paragraph" w:customStyle="1" w:styleId="HeaderandFooter">
    <w:name w:val="Header and Footer"/>
    <w:basedOn w:val="Normale"/>
    <w:qFormat/>
  </w:style>
  <w:style w:type="paragraph" w:styleId="Intestazione">
    <w:name w:val="header"/>
    <w:next w:val="Corpo"/>
    <w:link w:val="IntestazioneCarattere"/>
    <w:rsid w:val="00A84735"/>
    <w:pPr>
      <w:keepNext/>
      <w:keepLines/>
      <w:spacing w:before="240" w:line="480" w:lineRule="auto"/>
      <w:jc w:val="both"/>
      <w:outlineLvl w:val="0"/>
    </w:pPr>
    <w:rPr>
      <w:rFonts w:ascii="Calibri" w:hAnsi="Calibri" w:cs="Arial Unicode MS"/>
      <w:b/>
      <w:bCs/>
      <w:color w:val="000000"/>
      <w:sz w:val="32"/>
      <w:szCs w:val="32"/>
      <w:u w:color="000000"/>
      <w:lang w:val="it-IT" w:eastAsia="it-IT"/>
    </w:rPr>
  </w:style>
  <w:style w:type="table" w:styleId="Grigliatabella">
    <w:name w:val="Table Grid"/>
    <w:basedOn w:val="Tabellanormale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1">
    <w:name w:val="Table Normal1"/>
    <w:rsid w:val="008F4B72"/>
    <w:rPr>
      <w:lang w:val="it-IT" w:eastAsia="it-IT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78F856-8C3B-4830-A135-9665E7AB7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25</Words>
  <Characters>4708</Characters>
  <Application>Microsoft Office Word</Application>
  <DocSecurity>0</DocSecurity>
  <Lines>39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Ferrari</dc:creator>
  <cp:lastModifiedBy>d.milletti</cp:lastModifiedBy>
  <cp:revision>5</cp:revision>
  <dcterms:created xsi:type="dcterms:W3CDTF">2022-06-22T09:41:00Z</dcterms:created>
  <dcterms:modified xsi:type="dcterms:W3CDTF">2022-06-22T09:4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journal-of-neurology-neurosurgery-and-psychiatr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international-journal-of-environmental-research-and-public-health</vt:lpwstr>
  </property>
  <property fmtid="{D5CDD505-2E9C-101B-9397-08002B2CF9AE}" pid="9" name="Mendeley Recent Style Id 5_1">
    <vt:lpwstr>http://www.zotero.org/styles/international-journal-of-hygiene-and-environmental-health</vt:lpwstr>
  </property>
  <property fmtid="{D5CDD505-2E9C-101B-9397-08002B2CF9AE}" pid="10" name="Mendeley Recent Style Id 6_1">
    <vt:lpwstr>http://www.zotero.org/styles/journal-of-materials-research</vt:lpwstr>
  </property>
  <property fmtid="{D5CDD505-2E9C-101B-9397-08002B2CF9AE}" pid="11" name="Mendeley Recent Style Id 7_1">
    <vt:lpwstr>http://www.zotero.org/styles/journal-of-neurology-neurosurgery-and-psychiatry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International Journal of Environmental Research and Public Health</vt:lpwstr>
  </property>
  <property fmtid="{D5CDD505-2E9C-101B-9397-08002B2CF9AE}" pid="19" name="Mendeley Recent Style Name 5_1">
    <vt:lpwstr>International Journal of Hygiene and Environmental Health</vt:lpwstr>
  </property>
  <property fmtid="{D5CDD505-2E9C-101B-9397-08002B2CF9AE}" pid="20" name="Mendeley Recent Style Name 6_1">
    <vt:lpwstr>Journal of Materials Research</vt:lpwstr>
  </property>
  <property fmtid="{D5CDD505-2E9C-101B-9397-08002B2CF9AE}" pid="21" name="Mendeley Recent Style Name 7_1">
    <vt:lpwstr>Journal of Neurology, Neurosurgery, and Psychiatry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8th edition</vt:lpwstr>
  </property>
  <property fmtid="{D5CDD505-2E9C-101B-9397-08002B2CF9AE}" pid="24" name="Mendeley Unique User Id_1">
    <vt:lpwstr>9589f722-932d-3c47-98ce-63a0ca67b3a6</vt:lpwstr>
  </property>
</Properties>
</file>